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2FFF4" w14:textId="77777777" w:rsidR="00D21C4A" w:rsidRPr="004702A2" w:rsidRDefault="00D21C4A" w:rsidP="00D21C4A">
      <w:pPr>
        <w:keepNext/>
        <w:ind w:firstLine="0"/>
        <w:jc w:val="center"/>
        <w:rPr>
          <w:rFonts w:asciiTheme="minorBidi" w:hAnsiTheme="minorBidi"/>
        </w:rPr>
      </w:pPr>
      <w:r>
        <w:rPr>
          <w:rFonts w:asciiTheme="minorBidi" w:hAnsiTheme="minorBidi"/>
          <w:noProof/>
        </w:rPr>
        <w:drawing>
          <wp:anchor distT="0" distB="0" distL="114300" distR="114300" simplePos="0" relativeHeight="251659264" behindDoc="1" locked="0" layoutInCell="1" allowOverlap="1" wp14:anchorId="15477906" wp14:editId="71FA8549">
            <wp:simplePos x="0" y="0"/>
            <wp:positionH relativeFrom="column">
              <wp:posOffset>131418</wp:posOffset>
            </wp:positionH>
            <wp:positionV relativeFrom="paragraph">
              <wp:posOffset>2993390</wp:posOffset>
            </wp:positionV>
            <wp:extent cx="5831205" cy="2560320"/>
            <wp:effectExtent l="0" t="0" r="0" b="5080"/>
            <wp:wrapTight wrapText="bothSides">
              <wp:wrapPolygon edited="0">
                <wp:start x="0" y="0"/>
                <wp:lineTo x="0" y="21536"/>
                <wp:lineTo x="21546" y="21536"/>
                <wp:lineTo x="21546" y="0"/>
                <wp:lineTo x="0" y="0"/>
              </wp:wrapPolygon>
            </wp:wrapTight>
            <wp:docPr id="1810412223" name="Picture 1810412223" descr="텍스트, 도표, 디자인, 영수증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412223" name="그림 2" descr="텍스트, 도표, 디자인, 영수증이(가) 표시된 사진&#10;&#10;자동 생성된 설명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120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Bidi" w:hAnsiTheme="minorBidi"/>
          <w:noProof/>
        </w:rPr>
        <w:drawing>
          <wp:inline distT="0" distB="0" distL="0" distR="0" wp14:anchorId="32D844DF" wp14:editId="2DD6E286">
            <wp:extent cx="4094922" cy="2945750"/>
            <wp:effectExtent l="0" t="0" r="1905" b="0"/>
            <wp:docPr id="675557163" name="Picture 675557163" descr="도표, 스크린샷, 평면도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557163" name="그림 1" descr="도표, 스크린샷, 평면도, 디자인이(가) 표시된 사진&#10;&#10;자동 생성된 설명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4922" cy="294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2004B" w14:textId="77777777" w:rsidR="00D21C4A" w:rsidRDefault="00D21C4A" w:rsidP="00D21C4A">
      <w:pPr>
        <w:pStyle w:val="Caption"/>
      </w:pPr>
      <w:bookmarkStart w:id="0" w:name="_Ref146617058"/>
    </w:p>
    <w:p w14:paraId="7F82101D" w14:textId="77777777" w:rsidR="00D21C4A" w:rsidRDefault="00D21C4A" w:rsidP="00D21C4A">
      <w:pPr>
        <w:pStyle w:val="Caption"/>
        <w:spacing w:line="360" w:lineRule="auto"/>
      </w:pPr>
      <w:r w:rsidRPr="00B10555"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Pr="00B10555">
        <w:t>1</w:t>
      </w:r>
      <w:r>
        <w:fldChar w:fldCharType="end"/>
      </w:r>
      <w:bookmarkEnd w:id="0"/>
      <w:r>
        <w:t>:</w:t>
      </w:r>
      <w:r w:rsidRPr="00B3084C">
        <w:t xml:space="preserve"> Expressions of downstreams associated with lung fibrosis</w:t>
      </w:r>
      <w:r>
        <w:t xml:space="preserve"> in L132 cells</w:t>
      </w:r>
      <w:r w:rsidRPr="00B3084C">
        <w:t>. (</w:t>
      </w:r>
      <w:r>
        <w:t>A</w:t>
      </w:r>
      <w:r w:rsidRPr="00B3084C">
        <w:t>)</w:t>
      </w:r>
      <w:r w:rsidRPr="00B3084C">
        <w:rPr>
          <w:rFonts w:eastAsia="Magic R"/>
          <w:kern w:val="24"/>
        </w:rPr>
        <w:t xml:space="preserve"> </w:t>
      </w:r>
      <w:r w:rsidRPr="00B3084C">
        <w:t xml:space="preserve">Immunoblots of </w:t>
      </w:r>
      <w:r w:rsidRPr="00B3084C">
        <w:rPr>
          <w:lang w:val="el-GR"/>
        </w:rPr>
        <w:t>β</w:t>
      </w:r>
      <w:r w:rsidRPr="0014670A">
        <w:t>-</w:t>
      </w:r>
      <w:r w:rsidRPr="00B3084C">
        <w:t>catenin after transfection of designated siRNAs with or without 24 hours treatment of TGFβ. (</w:t>
      </w:r>
      <w:r w:rsidRPr="00B3084C">
        <w:rPr>
          <w:rFonts w:hint="eastAsia"/>
        </w:rPr>
        <w:t>B</w:t>
      </w:r>
      <w:r w:rsidRPr="00B3084C">
        <w:t>) qRT-PCR (C) immunoblots of downstreams associated with lung fibrosis after transfection of designated siRNAs for 24 hours. (*p&lt; 0.05, **p&lt; 0.01, ***p&lt; 0.001 compared with TGFβ untreated control cells)</w:t>
      </w:r>
    </w:p>
    <w:p w14:paraId="3BB124B1" w14:textId="77777777" w:rsidR="00D21C4A" w:rsidRDefault="00D21C4A" w:rsidP="00D21C4A">
      <w:r>
        <w:br/>
      </w:r>
    </w:p>
    <w:p w14:paraId="15D97365" w14:textId="77777777" w:rsidR="00D21C4A" w:rsidRDefault="00D21C4A" w:rsidP="00D21C4A"/>
    <w:p w14:paraId="522C9C0B" w14:textId="77777777" w:rsidR="00D21C4A" w:rsidRDefault="00D21C4A" w:rsidP="00D21C4A"/>
    <w:p w14:paraId="146B2E3C" w14:textId="77777777" w:rsidR="00D21C4A" w:rsidRDefault="00D21C4A" w:rsidP="00D21C4A">
      <w:r>
        <w:rPr>
          <w:noProof/>
        </w:rPr>
        <w:lastRenderedPageBreak/>
        <w:drawing>
          <wp:inline distT="0" distB="0" distL="0" distR="0" wp14:anchorId="27BCFB68" wp14:editId="45529F9A">
            <wp:extent cx="5844784" cy="2292674"/>
            <wp:effectExtent l="0" t="0" r="0" b="0"/>
            <wp:docPr id="1" name="그림 1" descr="A group of white rectangular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A group of white rectangular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787" cy="2311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D97E46" w14:textId="77777777" w:rsidR="00D21C4A" w:rsidRPr="00D96BFF" w:rsidRDefault="00D21C4A" w:rsidP="00D21C4A">
      <w:pPr>
        <w:spacing w:line="360" w:lineRule="auto"/>
        <w:ind w:firstLine="0"/>
        <w:rPr>
          <w:b/>
          <w:sz w:val="18"/>
          <w:szCs w:val="18"/>
        </w:rPr>
      </w:pPr>
      <w:r w:rsidRPr="00D96BFF">
        <w:rPr>
          <w:b/>
          <w:bCs/>
          <w:sz w:val="18"/>
          <w:szCs w:val="18"/>
        </w:rPr>
        <w:t>Supplementary Figure 2: Expressions of downstream components associated with lung fibrosis</w:t>
      </w:r>
      <w:r>
        <w:rPr>
          <w:b/>
          <w:bCs/>
          <w:sz w:val="18"/>
          <w:szCs w:val="18"/>
        </w:rPr>
        <w:t xml:space="preserve"> in Beas-2B cells</w:t>
      </w:r>
      <w:r w:rsidRPr="00D96BFF">
        <w:rPr>
          <w:b/>
          <w:bCs/>
          <w:sz w:val="18"/>
          <w:szCs w:val="18"/>
        </w:rPr>
        <w:t xml:space="preserve">. </w:t>
      </w:r>
      <w:r w:rsidRPr="00D96BFF">
        <w:rPr>
          <w:b/>
          <w:sz w:val="18"/>
          <w:szCs w:val="18"/>
        </w:rPr>
        <w:t>Transfection of designated siRNAs with or without treatment of TGF</w:t>
      </w:r>
      <w:r w:rsidRPr="00D96BFF">
        <w:rPr>
          <w:b/>
          <w:sz w:val="18"/>
          <w:szCs w:val="18"/>
          <w:lang w:val="el-GR"/>
        </w:rPr>
        <w:t>β</w:t>
      </w:r>
      <w:r w:rsidRPr="00D96BFF">
        <w:rPr>
          <w:b/>
          <w:sz w:val="18"/>
          <w:szCs w:val="18"/>
        </w:rPr>
        <w:t xml:space="preserve"> using human normal bronchial epithelial cells (Beas-2B). Western blot analysis in Beas-2B cells after transfection of siRNAs with or without TGF</w:t>
      </w:r>
      <w:r w:rsidRPr="00D96BFF">
        <w:rPr>
          <w:b/>
          <w:sz w:val="18"/>
          <w:szCs w:val="18"/>
          <w:lang w:val="el-GR"/>
        </w:rPr>
        <w:t>β</w:t>
      </w:r>
      <w:r w:rsidRPr="00D96BFF">
        <w:rPr>
          <w:b/>
          <w:sz w:val="18"/>
          <w:szCs w:val="18"/>
        </w:rPr>
        <w:t xml:space="preserve">. The fold increase of each protein blot was normalized to the endogenous control </w:t>
      </w:r>
      <w:r w:rsidRPr="00D96BFF">
        <w:rPr>
          <w:rFonts w:ascii="Symbol" w:hAnsi="Symbol"/>
          <w:b/>
          <w:sz w:val="18"/>
          <w:szCs w:val="18"/>
        </w:rPr>
        <w:t></w:t>
      </w:r>
      <w:r w:rsidRPr="00D96BFF">
        <w:rPr>
          <w:b/>
          <w:sz w:val="18"/>
          <w:szCs w:val="18"/>
        </w:rPr>
        <w:t>-actin.</w:t>
      </w:r>
    </w:p>
    <w:p w14:paraId="28CE3266" w14:textId="77777777" w:rsidR="00D21C4A" w:rsidRPr="00D96BFF" w:rsidRDefault="00D21C4A" w:rsidP="00D21C4A">
      <w:pPr>
        <w:spacing w:line="360" w:lineRule="auto"/>
        <w:rPr>
          <w:b/>
          <w:bCs/>
          <w:sz w:val="18"/>
          <w:szCs w:val="18"/>
        </w:rPr>
      </w:pPr>
      <w:r w:rsidRPr="00D96BFF">
        <w:rPr>
          <w:b/>
          <w:sz w:val="18"/>
          <w:szCs w:val="18"/>
        </w:rPr>
        <w:br w:type="page"/>
      </w:r>
    </w:p>
    <w:p w14:paraId="09704D59" w14:textId="77777777" w:rsidR="00D21C4A" w:rsidRPr="0014670A" w:rsidRDefault="00D21C4A" w:rsidP="00D21C4A">
      <w:pPr>
        <w:ind w:firstLine="0"/>
        <w:rPr>
          <w:b/>
        </w:rPr>
      </w:pPr>
      <w:r>
        <w:rPr>
          <w:rFonts w:hint="eastAsia"/>
          <w:noProof/>
        </w:rPr>
        <w:lastRenderedPageBreak/>
        <w:drawing>
          <wp:inline distT="0" distB="0" distL="0" distR="0" wp14:anchorId="2AA30B6F" wp14:editId="4BFA7AB7">
            <wp:extent cx="5731510" cy="2190115"/>
            <wp:effectExtent l="0" t="0" r="0" b="0"/>
            <wp:docPr id="2006964559" name="Picture 2006964559" descr="도표, 라인, 평면도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6964559" name="그림 3" descr="도표, 라인, 평면도, 그래프이(가) 표시된 사진&#10;&#10;자동 생성된 설명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9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3FE17" w14:textId="77777777" w:rsidR="00D21C4A" w:rsidRPr="004702A2" w:rsidRDefault="00D21C4A" w:rsidP="00D21C4A">
      <w:pPr>
        <w:pStyle w:val="Caption"/>
        <w:spacing w:line="360" w:lineRule="auto"/>
        <w:rPr>
          <w:rFonts w:asciiTheme="minorBidi" w:hAnsiTheme="minorBidi"/>
        </w:rPr>
      </w:pPr>
      <w:bookmarkStart w:id="1" w:name="_Ref146616893"/>
      <w:r>
        <w:t>Supplementary Figure 3:</w:t>
      </w:r>
      <w:r w:rsidRPr="00B10555">
        <w:t xml:space="preserve"> </w:t>
      </w:r>
      <w:r w:rsidRPr="00AC34E5">
        <w:t xml:space="preserve">GSE </w:t>
      </w:r>
      <w:r>
        <w:t xml:space="preserve">(Gene Set Enrichment) </w:t>
      </w:r>
      <w:r w:rsidRPr="00AC34E5">
        <w:t>analysis</w:t>
      </w:r>
      <w:r>
        <w:t xml:space="preserve">. </w:t>
      </w:r>
      <w:r w:rsidRPr="00AC34E5">
        <w:t xml:space="preserve">GSE24206 and GSE40151 publicly available gene expression datasets used for therapeutic response rate analysis, were obtained from the National Center for Biotechnology Information (NCBI) gene expression omnibus database (GEO). </w:t>
      </w:r>
      <w:r w:rsidRPr="00B3084C">
        <w:t>(A) Analysis of AMFR mRNA expression levels in healthy donor lung tissues (n=6), lung tissues of early IPF patients (n=8), and lung tissues of advanced IPF patients (n=9), analyzed using the GSE24206 dataset. (B) Analysis of AMFR mRNA expression levels in lung tissues of PBS control mice (n=55) and bleomycin-induced lung fibrosis mice (n=56) analyzed using the GSE40151 dataset. (*p&lt; 0.05, **p&lt; 0.01, *** p&lt; 0.001 compared with control group)</w:t>
      </w:r>
      <w:r w:rsidRPr="00451E36" w:rsidDel="00451E36">
        <w:rPr>
          <w:rFonts w:eastAsia="Malgun Gothic" w:cs="Times New Roman"/>
          <w:b w:val="0"/>
          <w:bCs w:val="0"/>
          <w:color w:val="FF0000"/>
          <w:kern w:val="2"/>
          <w:sz w:val="22"/>
        </w:rPr>
        <w:t xml:space="preserve"> </w:t>
      </w:r>
      <w:bookmarkEnd w:id="1"/>
    </w:p>
    <w:p w14:paraId="1F3445B3" w14:textId="66F839C0" w:rsidR="004602F4" w:rsidRPr="00D21C4A" w:rsidRDefault="004602F4" w:rsidP="00D21C4A"/>
    <w:sectPr w:rsidR="004602F4" w:rsidRPr="00D21C4A" w:rsidSect="00D21C4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BCE35" w14:textId="77777777" w:rsidR="009C2ED8" w:rsidRDefault="009C2ED8" w:rsidP="00DB3E44">
      <w:r>
        <w:separator/>
      </w:r>
    </w:p>
  </w:endnote>
  <w:endnote w:type="continuationSeparator" w:id="0">
    <w:p w14:paraId="0FDDBCDD" w14:textId="77777777" w:rsidR="009C2ED8" w:rsidRDefault="009C2ED8" w:rsidP="00DB3E44">
      <w:r>
        <w:continuationSeparator/>
      </w:r>
    </w:p>
  </w:endnote>
  <w:endnote w:type="continuationNotice" w:id="1">
    <w:p w14:paraId="33B11F69" w14:textId="77777777" w:rsidR="009C2ED8" w:rsidRDefault="009C2E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gic R">
    <w:altName w:val="Batang"/>
    <w:panose1 w:val="020B0604020202020204"/>
    <w:charset w:val="81"/>
    <w:family w:val="roman"/>
    <w:pitch w:val="variable"/>
    <w:sig w:usb0="800002A7" w:usb1="09D77CFB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F1464" w14:textId="77777777" w:rsidR="009C2ED8" w:rsidRDefault="009C2ED8" w:rsidP="00DB3E44">
      <w:r>
        <w:separator/>
      </w:r>
    </w:p>
  </w:footnote>
  <w:footnote w:type="continuationSeparator" w:id="0">
    <w:p w14:paraId="38272965" w14:textId="77777777" w:rsidR="009C2ED8" w:rsidRDefault="009C2ED8" w:rsidP="00DB3E44">
      <w:r>
        <w:continuationSeparator/>
      </w:r>
    </w:p>
  </w:footnote>
  <w:footnote w:type="continuationNotice" w:id="1">
    <w:p w14:paraId="33532918" w14:textId="77777777" w:rsidR="009C2ED8" w:rsidRDefault="009C2ED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2340EC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448A49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19E2C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7D20F0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68C948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2B4D27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88A993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CD258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304B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5288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8C1AAF"/>
    <w:multiLevelType w:val="hybridMultilevel"/>
    <w:tmpl w:val="22184A6E"/>
    <w:lvl w:ilvl="0" w:tplc="F5B841A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CB6087"/>
    <w:multiLevelType w:val="hybridMultilevel"/>
    <w:tmpl w:val="4E7E9358"/>
    <w:lvl w:ilvl="0" w:tplc="7F4AABA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F6541E"/>
    <w:multiLevelType w:val="hybridMultilevel"/>
    <w:tmpl w:val="F4BC4FD6"/>
    <w:lvl w:ilvl="0" w:tplc="77E6392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E02C60"/>
    <w:multiLevelType w:val="hybridMultilevel"/>
    <w:tmpl w:val="71AEB2FA"/>
    <w:lvl w:ilvl="0" w:tplc="8A7C4CC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D632C1"/>
    <w:multiLevelType w:val="hybridMultilevel"/>
    <w:tmpl w:val="1D76B2AE"/>
    <w:lvl w:ilvl="0" w:tplc="FA4AA3C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F740FE"/>
    <w:multiLevelType w:val="hybridMultilevel"/>
    <w:tmpl w:val="3C16A632"/>
    <w:lvl w:ilvl="0" w:tplc="073001A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5833C5"/>
    <w:multiLevelType w:val="hybridMultilevel"/>
    <w:tmpl w:val="3A4CDCD0"/>
    <w:lvl w:ilvl="0" w:tplc="65D05EF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8331376">
    <w:abstractNumId w:val="16"/>
  </w:num>
  <w:num w:numId="2" w16cid:durableId="670714932">
    <w:abstractNumId w:val="16"/>
  </w:num>
  <w:num w:numId="3" w16cid:durableId="1321301979">
    <w:abstractNumId w:val="16"/>
  </w:num>
  <w:num w:numId="4" w16cid:durableId="258221202">
    <w:abstractNumId w:val="0"/>
  </w:num>
  <w:num w:numId="5" w16cid:durableId="614680152">
    <w:abstractNumId w:val="1"/>
  </w:num>
  <w:num w:numId="6" w16cid:durableId="227883877">
    <w:abstractNumId w:val="2"/>
  </w:num>
  <w:num w:numId="7" w16cid:durableId="2036148349">
    <w:abstractNumId w:val="3"/>
  </w:num>
  <w:num w:numId="8" w16cid:durableId="764570486">
    <w:abstractNumId w:val="8"/>
  </w:num>
  <w:num w:numId="9" w16cid:durableId="1616867021">
    <w:abstractNumId w:val="4"/>
  </w:num>
  <w:num w:numId="10" w16cid:durableId="670641644">
    <w:abstractNumId w:val="5"/>
  </w:num>
  <w:num w:numId="11" w16cid:durableId="2139755661">
    <w:abstractNumId w:val="6"/>
  </w:num>
  <w:num w:numId="12" w16cid:durableId="28377906">
    <w:abstractNumId w:val="7"/>
  </w:num>
  <w:num w:numId="13" w16cid:durableId="604191935">
    <w:abstractNumId w:val="9"/>
  </w:num>
  <w:num w:numId="14" w16cid:durableId="159539326">
    <w:abstractNumId w:val="11"/>
  </w:num>
  <w:num w:numId="15" w16cid:durableId="1229802692">
    <w:abstractNumId w:val="13"/>
  </w:num>
  <w:num w:numId="16" w16cid:durableId="1524396514">
    <w:abstractNumId w:val="12"/>
  </w:num>
  <w:num w:numId="17" w16cid:durableId="1489133844">
    <w:abstractNumId w:val="15"/>
  </w:num>
  <w:num w:numId="18" w16cid:durableId="55511913">
    <w:abstractNumId w:val="10"/>
  </w:num>
  <w:num w:numId="19" w16cid:durableId="2099331205">
    <w:abstractNumId w:val="14"/>
  </w:num>
  <w:num w:numId="20" w16cid:durableId="20257890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8DA"/>
    <w:rsid w:val="0000059F"/>
    <w:rsid w:val="000006A1"/>
    <w:rsid w:val="000019FA"/>
    <w:rsid w:val="00001F13"/>
    <w:rsid w:val="00001F45"/>
    <w:rsid w:val="00002472"/>
    <w:rsid w:val="000026F9"/>
    <w:rsid w:val="00002BFF"/>
    <w:rsid w:val="00002DB6"/>
    <w:rsid w:val="00002FD0"/>
    <w:rsid w:val="0000345B"/>
    <w:rsid w:val="0000388B"/>
    <w:rsid w:val="000052DC"/>
    <w:rsid w:val="00005D76"/>
    <w:rsid w:val="000064FE"/>
    <w:rsid w:val="00006B11"/>
    <w:rsid w:val="000077E3"/>
    <w:rsid w:val="00013EFD"/>
    <w:rsid w:val="00014591"/>
    <w:rsid w:val="00014E5F"/>
    <w:rsid w:val="00014FD5"/>
    <w:rsid w:val="00015697"/>
    <w:rsid w:val="000159EA"/>
    <w:rsid w:val="00015A19"/>
    <w:rsid w:val="00015B57"/>
    <w:rsid w:val="00015C2A"/>
    <w:rsid w:val="000163A5"/>
    <w:rsid w:val="00016BCE"/>
    <w:rsid w:val="00020497"/>
    <w:rsid w:val="00020C5C"/>
    <w:rsid w:val="00021921"/>
    <w:rsid w:val="0002217D"/>
    <w:rsid w:val="000231D7"/>
    <w:rsid w:val="00023CDB"/>
    <w:rsid w:val="00023E5E"/>
    <w:rsid w:val="00024265"/>
    <w:rsid w:val="000248EA"/>
    <w:rsid w:val="00024AE5"/>
    <w:rsid w:val="00025BA4"/>
    <w:rsid w:val="00025C9C"/>
    <w:rsid w:val="000265E5"/>
    <w:rsid w:val="000266C7"/>
    <w:rsid w:val="00027EDB"/>
    <w:rsid w:val="00030A30"/>
    <w:rsid w:val="00031177"/>
    <w:rsid w:val="000313F9"/>
    <w:rsid w:val="00031D80"/>
    <w:rsid w:val="00031FE5"/>
    <w:rsid w:val="000320EF"/>
    <w:rsid w:val="000332FA"/>
    <w:rsid w:val="000334B8"/>
    <w:rsid w:val="0003364A"/>
    <w:rsid w:val="00033B91"/>
    <w:rsid w:val="000341FF"/>
    <w:rsid w:val="000343E0"/>
    <w:rsid w:val="00034CD2"/>
    <w:rsid w:val="00034D77"/>
    <w:rsid w:val="00035990"/>
    <w:rsid w:val="00040B20"/>
    <w:rsid w:val="000423C9"/>
    <w:rsid w:val="00042791"/>
    <w:rsid w:val="000437B0"/>
    <w:rsid w:val="000442D6"/>
    <w:rsid w:val="00044571"/>
    <w:rsid w:val="00045371"/>
    <w:rsid w:val="00046FCB"/>
    <w:rsid w:val="000470AC"/>
    <w:rsid w:val="00047E99"/>
    <w:rsid w:val="0005024D"/>
    <w:rsid w:val="00050554"/>
    <w:rsid w:val="00050B76"/>
    <w:rsid w:val="0005176B"/>
    <w:rsid w:val="00052622"/>
    <w:rsid w:val="00052991"/>
    <w:rsid w:val="00054414"/>
    <w:rsid w:val="00054D4E"/>
    <w:rsid w:val="0005503F"/>
    <w:rsid w:val="000556DE"/>
    <w:rsid w:val="000560EF"/>
    <w:rsid w:val="00056321"/>
    <w:rsid w:val="000566E6"/>
    <w:rsid w:val="000566E7"/>
    <w:rsid w:val="00056E66"/>
    <w:rsid w:val="000605D5"/>
    <w:rsid w:val="0006077D"/>
    <w:rsid w:val="00061A79"/>
    <w:rsid w:val="0006284C"/>
    <w:rsid w:val="0006289C"/>
    <w:rsid w:val="00062BB2"/>
    <w:rsid w:val="000630AC"/>
    <w:rsid w:val="0006495E"/>
    <w:rsid w:val="000669EE"/>
    <w:rsid w:val="00066FAE"/>
    <w:rsid w:val="0006742E"/>
    <w:rsid w:val="00070DA2"/>
    <w:rsid w:val="00071129"/>
    <w:rsid w:val="0007251F"/>
    <w:rsid w:val="000730FA"/>
    <w:rsid w:val="0007516B"/>
    <w:rsid w:val="00077038"/>
    <w:rsid w:val="000776E3"/>
    <w:rsid w:val="00077F30"/>
    <w:rsid w:val="0008021F"/>
    <w:rsid w:val="00080483"/>
    <w:rsid w:val="000807C8"/>
    <w:rsid w:val="00080E1F"/>
    <w:rsid w:val="00082445"/>
    <w:rsid w:val="00082B8E"/>
    <w:rsid w:val="00083D18"/>
    <w:rsid w:val="0008408E"/>
    <w:rsid w:val="00084B1E"/>
    <w:rsid w:val="00084C47"/>
    <w:rsid w:val="000856DA"/>
    <w:rsid w:val="0008703E"/>
    <w:rsid w:val="00091091"/>
    <w:rsid w:val="00091721"/>
    <w:rsid w:val="00093A5E"/>
    <w:rsid w:val="00093DBC"/>
    <w:rsid w:val="0009507A"/>
    <w:rsid w:val="00097D87"/>
    <w:rsid w:val="000A082F"/>
    <w:rsid w:val="000A2AA2"/>
    <w:rsid w:val="000A3004"/>
    <w:rsid w:val="000A3AD3"/>
    <w:rsid w:val="000A4CBB"/>
    <w:rsid w:val="000A4D08"/>
    <w:rsid w:val="000A60A9"/>
    <w:rsid w:val="000A65D2"/>
    <w:rsid w:val="000A746A"/>
    <w:rsid w:val="000B0354"/>
    <w:rsid w:val="000B0368"/>
    <w:rsid w:val="000B11AC"/>
    <w:rsid w:val="000B3A6F"/>
    <w:rsid w:val="000B3FAD"/>
    <w:rsid w:val="000B4409"/>
    <w:rsid w:val="000B46F4"/>
    <w:rsid w:val="000B5423"/>
    <w:rsid w:val="000B5F36"/>
    <w:rsid w:val="000B7A03"/>
    <w:rsid w:val="000C0080"/>
    <w:rsid w:val="000C0CA0"/>
    <w:rsid w:val="000C10E9"/>
    <w:rsid w:val="000C280F"/>
    <w:rsid w:val="000C3029"/>
    <w:rsid w:val="000C332B"/>
    <w:rsid w:val="000C3734"/>
    <w:rsid w:val="000C4D52"/>
    <w:rsid w:val="000C5540"/>
    <w:rsid w:val="000C6EF3"/>
    <w:rsid w:val="000C6FED"/>
    <w:rsid w:val="000C743E"/>
    <w:rsid w:val="000C7C65"/>
    <w:rsid w:val="000D1066"/>
    <w:rsid w:val="000D30C4"/>
    <w:rsid w:val="000D4621"/>
    <w:rsid w:val="000D4824"/>
    <w:rsid w:val="000D4B1E"/>
    <w:rsid w:val="000D51DA"/>
    <w:rsid w:val="000D51F5"/>
    <w:rsid w:val="000D53EB"/>
    <w:rsid w:val="000D7575"/>
    <w:rsid w:val="000E03CC"/>
    <w:rsid w:val="000E0B5A"/>
    <w:rsid w:val="000E0F1E"/>
    <w:rsid w:val="000E462F"/>
    <w:rsid w:val="000E46CF"/>
    <w:rsid w:val="000E4E6C"/>
    <w:rsid w:val="000E562F"/>
    <w:rsid w:val="000E5AF9"/>
    <w:rsid w:val="000E5BD4"/>
    <w:rsid w:val="000E5F22"/>
    <w:rsid w:val="000E5F27"/>
    <w:rsid w:val="000E63D6"/>
    <w:rsid w:val="000E65DB"/>
    <w:rsid w:val="000E7927"/>
    <w:rsid w:val="000E7DAF"/>
    <w:rsid w:val="000F05E2"/>
    <w:rsid w:val="000F0E29"/>
    <w:rsid w:val="000F15DE"/>
    <w:rsid w:val="000F1D6F"/>
    <w:rsid w:val="000F2EE7"/>
    <w:rsid w:val="000F39DC"/>
    <w:rsid w:val="000F49C9"/>
    <w:rsid w:val="000F73F4"/>
    <w:rsid w:val="000F75FC"/>
    <w:rsid w:val="000F7C65"/>
    <w:rsid w:val="00100D46"/>
    <w:rsid w:val="00101296"/>
    <w:rsid w:val="0010187A"/>
    <w:rsid w:val="0010295F"/>
    <w:rsid w:val="0010300A"/>
    <w:rsid w:val="00103E9B"/>
    <w:rsid w:val="00104551"/>
    <w:rsid w:val="001047D7"/>
    <w:rsid w:val="00104A35"/>
    <w:rsid w:val="00104EED"/>
    <w:rsid w:val="00105CF7"/>
    <w:rsid w:val="001069F4"/>
    <w:rsid w:val="00106A48"/>
    <w:rsid w:val="0010748C"/>
    <w:rsid w:val="00107749"/>
    <w:rsid w:val="00107F76"/>
    <w:rsid w:val="00110853"/>
    <w:rsid w:val="001125AB"/>
    <w:rsid w:val="001131B6"/>
    <w:rsid w:val="00113530"/>
    <w:rsid w:val="00114FC5"/>
    <w:rsid w:val="00115604"/>
    <w:rsid w:val="0011595A"/>
    <w:rsid w:val="00116BDB"/>
    <w:rsid w:val="00120F25"/>
    <w:rsid w:val="001223BA"/>
    <w:rsid w:val="001227D0"/>
    <w:rsid w:val="00125281"/>
    <w:rsid w:val="0012533A"/>
    <w:rsid w:val="00126B58"/>
    <w:rsid w:val="00130085"/>
    <w:rsid w:val="00130DD7"/>
    <w:rsid w:val="00131974"/>
    <w:rsid w:val="00132096"/>
    <w:rsid w:val="00132487"/>
    <w:rsid w:val="00133317"/>
    <w:rsid w:val="0013399C"/>
    <w:rsid w:val="00133B76"/>
    <w:rsid w:val="00134CA2"/>
    <w:rsid w:val="001350A8"/>
    <w:rsid w:val="001360D3"/>
    <w:rsid w:val="001368F2"/>
    <w:rsid w:val="001370A0"/>
    <w:rsid w:val="00137C62"/>
    <w:rsid w:val="00137DAA"/>
    <w:rsid w:val="00137E34"/>
    <w:rsid w:val="001403C0"/>
    <w:rsid w:val="00140D38"/>
    <w:rsid w:val="00141292"/>
    <w:rsid w:val="00141601"/>
    <w:rsid w:val="00143595"/>
    <w:rsid w:val="0014431A"/>
    <w:rsid w:val="00144EB6"/>
    <w:rsid w:val="00145D10"/>
    <w:rsid w:val="0014670A"/>
    <w:rsid w:val="0014675E"/>
    <w:rsid w:val="00150385"/>
    <w:rsid w:val="0015099A"/>
    <w:rsid w:val="00150BF9"/>
    <w:rsid w:val="00150DD5"/>
    <w:rsid w:val="00151590"/>
    <w:rsid w:val="00151687"/>
    <w:rsid w:val="00152683"/>
    <w:rsid w:val="0015269E"/>
    <w:rsid w:val="001526B8"/>
    <w:rsid w:val="00152953"/>
    <w:rsid w:val="00152BDB"/>
    <w:rsid w:val="001531AE"/>
    <w:rsid w:val="00153508"/>
    <w:rsid w:val="00153699"/>
    <w:rsid w:val="00153AE1"/>
    <w:rsid w:val="00154C64"/>
    <w:rsid w:val="00155481"/>
    <w:rsid w:val="00155ACC"/>
    <w:rsid w:val="00155D84"/>
    <w:rsid w:val="00160192"/>
    <w:rsid w:val="00160BFB"/>
    <w:rsid w:val="001620AF"/>
    <w:rsid w:val="00162869"/>
    <w:rsid w:val="001635B1"/>
    <w:rsid w:val="001637A9"/>
    <w:rsid w:val="001637C1"/>
    <w:rsid w:val="00163A62"/>
    <w:rsid w:val="00164885"/>
    <w:rsid w:val="00164A5C"/>
    <w:rsid w:val="0016505B"/>
    <w:rsid w:val="00165AEC"/>
    <w:rsid w:val="00165BB3"/>
    <w:rsid w:val="001662E5"/>
    <w:rsid w:val="00166DEF"/>
    <w:rsid w:val="00166EAD"/>
    <w:rsid w:val="00167335"/>
    <w:rsid w:val="00170DD0"/>
    <w:rsid w:val="00171290"/>
    <w:rsid w:val="00173B05"/>
    <w:rsid w:val="00173FC0"/>
    <w:rsid w:val="001745AF"/>
    <w:rsid w:val="001759EC"/>
    <w:rsid w:val="00175D7B"/>
    <w:rsid w:val="001762DF"/>
    <w:rsid w:val="00176655"/>
    <w:rsid w:val="00176E91"/>
    <w:rsid w:val="00177D3F"/>
    <w:rsid w:val="0018075F"/>
    <w:rsid w:val="00180FFE"/>
    <w:rsid w:val="001813A8"/>
    <w:rsid w:val="001813D4"/>
    <w:rsid w:val="00182168"/>
    <w:rsid w:val="00182646"/>
    <w:rsid w:val="00182AC3"/>
    <w:rsid w:val="00182F6D"/>
    <w:rsid w:val="0018384C"/>
    <w:rsid w:val="0018392C"/>
    <w:rsid w:val="00183E85"/>
    <w:rsid w:val="0019094D"/>
    <w:rsid w:val="00191930"/>
    <w:rsid w:val="0019209E"/>
    <w:rsid w:val="00192BC1"/>
    <w:rsid w:val="00192FCB"/>
    <w:rsid w:val="001935A9"/>
    <w:rsid w:val="00193720"/>
    <w:rsid w:val="00193736"/>
    <w:rsid w:val="00194018"/>
    <w:rsid w:val="00195AAF"/>
    <w:rsid w:val="001965BA"/>
    <w:rsid w:val="001968E2"/>
    <w:rsid w:val="001975E6"/>
    <w:rsid w:val="001A0774"/>
    <w:rsid w:val="001A138D"/>
    <w:rsid w:val="001A190F"/>
    <w:rsid w:val="001A3250"/>
    <w:rsid w:val="001A4402"/>
    <w:rsid w:val="001A65CA"/>
    <w:rsid w:val="001A7BF3"/>
    <w:rsid w:val="001A7EDB"/>
    <w:rsid w:val="001B03A2"/>
    <w:rsid w:val="001B0F4B"/>
    <w:rsid w:val="001B1818"/>
    <w:rsid w:val="001B1CA8"/>
    <w:rsid w:val="001B2791"/>
    <w:rsid w:val="001B2A70"/>
    <w:rsid w:val="001B2B39"/>
    <w:rsid w:val="001B449E"/>
    <w:rsid w:val="001B4EE7"/>
    <w:rsid w:val="001B5C51"/>
    <w:rsid w:val="001C09CB"/>
    <w:rsid w:val="001C1457"/>
    <w:rsid w:val="001C21F4"/>
    <w:rsid w:val="001C291C"/>
    <w:rsid w:val="001C31F3"/>
    <w:rsid w:val="001C3B4F"/>
    <w:rsid w:val="001C4831"/>
    <w:rsid w:val="001C593C"/>
    <w:rsid w:val="001D2367"/>
    <w:rsid w:val="001D2ABD"/>
    <w:rsid w:val="001D3519"/>
    <w:rsid w:val="001D3D36"/>
    <w:rsid w:val="001D450D"/>
    <w:rsid w:val="001D4871"/>
    <w:rsid w:val="001D52E7"/>
    <w:rsid w:val="001D5E4C"/>
    <w:rsid w:val="001D79A7"/>
    <w:rsid w:val="001E0596"/>
    <w:rsid w:val="001E1176"/>
    <w:rsid w:val="001E12BD"/>
    <w:rsid w:val="001E1E93"/>
    <w:rsid w:val="001E392F"/>
    <w:rsid w:val="001E6685"/>
    <w:rsid w:val="001E708D"/>
    <w:rsid w:val="001E710A"/>
    <w:rsid w:val="001E7370"/>
    <w:rsid w:val="001E74A4"/>
    <w:rsid w:val="001F05EE"/>
    <w:rsid w:val="001F085A"/>
    <w:rsid w:val="001F1B3C"/>
    <w:rsid w:val="001F1D45"/>
    <w:rsid w:val="001F232C"/>
    <w:rsid w:val="001F3053"/>
    <w:rsid w:val="001F4E53"/>
    <w:rsid w:val="001F4EE2"/>
    <w:rsid w:val="002002F5"/>
    <w:rsid w:val="00200FB6"/>
    <w:rsid w:val="002014C7"/>
    <w:rsid w:val="00201EB2"/>
    <w:rsid w:val="0020343B"/>
    <w:rsid w:val="002034A6"/>
    <w:rsid w:val="00203963"/>
    <w:rsid w:val="00203A08"/>
    <w:rsid w:val="00204403"/>
    <w:rsid w:val="002059C7"/>
    <w:rsid w:val="00206469"/>
    <w:rsid w:val="0020662D"/>
    <w:rsid w:val="00206832"/>
    <w:rsid w:val="00206A90"/>
    <w:rsid w:val="002070B8"/>
    <w:rsid w:val="00207508"/>
    <w:rsid w:val="0021247C"/>
    <w:rsid w:val="00212961"/>
    <w:rsid w:val="00212F2B"/>
    <w:rsid w:val="00213A58"/>
    <w:rsid w:val="0021529F"/>
    <w:rsid w:val="002156D4"/>
    <w:rsid w:val="002158BC"/>
    <w:rsid w:val="00215DC5"/>
    <w:rsid w:val="00215FA2"/>
    <w:rsid w:val="002164C6"/>
    <w:rsid w:val="00216F6D"/>
    <w:rsid w:val="00216F96"/>
    <w:rsid w:val="002175F7"/>
    <w:rsid w:val="0022007C"/>
    <w:rsid w:val="00221302"/>
    <w:rsid w:val="00221FAD"/>
    <w:rsid w:val="002220A8"/>
    <w:rsid w:val="00222F2E"/>
    <w:rsid w:val="002234C8"/>
    <w:rsid w:val="00223F32"/>
    <w:rsid w:val="00224E4C"/>
    <w:rsid w:val="0022505C"/>
    <w:rsid w:val="00225CC2"/>
    <w:rsid w:val="002262CE"/>
    <w:rsid w:val="002263BD"/>
    <w:rsid w:val="00226E4F"/>
    <w:rsid w:val="00227670"/>
    <w:rsid w:val="00227E7E"/>
    <w:rsid w:val="0023055D"/>
    <w:rsid w:val="00230B85"/>
    <w:rsid w:val="00230C57"/>
    <w:rsid w:val="00230EFE"/>
    <w:rsid w:val="00231597"/>
    <w:rsid w:val="00232D67"/>
    <w:rsid w:val="00232D69"/>
    <w:rsid w:val="0023331A"/>
    <w:rsid w:val="0023423D"/>
    <w:rsid w:val="002355B2"/>
    <w:rsid w:val="00235A9D"/>
    <w:rsid w:val="0023728D"/>
    <w:rsid w:val="00240EA0"/>
    <w:rsid w:val="0024122E"/>
    <w:rsid w:val="0024224D"/>
    <w:rsid w:val="002451C4"/>
    <w:rsid w:val="002456AA"/>
    <w:rsid w:val="00245937"/>
    <w:rsid w:val="00246C1A"/>
    <w:rsid w:val="00247549"/>
    <w:rsid w:val="00247C5C"/>
    <w:rsid w:val="00247D5E"/>
    <w:rsid w:val="00247DAF"/>
    <w:rsid w:val="00250DA0"/>
    <w:rsid w:val="002515C1"/>
    <w:rsid w:val="00251FA9"/>
    <w:rsid w:val="0025293F"/>
    <w:rsid w:val="00252D51"/>
    <w:rsid w:val="0025359D"/>
    <w:rsid w:val="002536FC"/>
    <w:rsid w:val="0025378E"/>
    <w:rsid w:val="002538C1"/>
    <w:rsid w:val="00254198"/>
    <w:rsid w:val="00254E4D"/>
    <w:rsid w:val="00255656"/>
    <w:rsid w:val="00255A95"/>
    <w:rsid w:val="00256146"/>
    <w:rsid w:val="0025669C"/>
    <w:rsid w:val="00256F6F"/>
    <w:rsid w:val="00257D4A"/>
    <w:rsid w:val="0026024E"/>
    <w:rsid w:val="00260641"/>
    <w:rsid w:val="00263467"/>
    <w:rsid w:val="002637DD"/>
    <w:rsid w:val="002639AA"/>
    <w:rsid w:val="00263D93"/>
    <w:rsid w:val="0026474F"/>
    <w:rsid w:val="002647B9"/>
    <w:rsid w:val="00265B07"/>
    <w:rsid w:val="00265E44"/>
    <w:rsid w:val="00265FC4"/>
    <w:rsid w:val="00266A4E"/>
    <w:rsid w:val="002672E9"/>
    <w:rsid w:val="002708CB"/>
    <w:rsid w:val="00272253"/>
    <w:rsid w:val="00272434"/>
    <w:rsid w:val="00272EDF"/>
    <w:rsid w:val="00273D45"/>
    <w:rsid w:val="00273F12"/>
    <w:rsid w:val="00273F56"/>
    <w:rsid w:val="002741F8"/>
    <w:rsid w:val="00275883"/>
    <w:rsid w:val="00275A81"/>
    <w:rsid w:val="00276A95"/>
    <w:rsid w:val="002779F9"/>
    <w:rsid w:val="00277A06"/>
    <w:rsid w:val="00280B0B"/>
    <w:rsid w:val="00280D23"/>
    <w:rsid w:val="00281963"/>
    <w:rsid w:val="002826B2"/>
    <w:rsid w:val="002833BC"/>
    <w:rsid w:val="002840EC"/>
    <w:rsid w:val="002855CC"/>
    <w:rsid w:val="00285CA0"/>
    <w:rsid w:val="00286501"/>
    <w:rsid w:val="00286626"/>
    <w:rsid w:val="00286B23"/>
    <w:rsid w:val="0028768F"/>
    <w:rsid w:val="002879C6"/>
    <w:rsid w:val="002920C9"/>
    <w:rsid w:val="002925D0"/>
    <w:rsid w:val="00292D48"/>
    <w:rsid w:val="00293A55"/>
    <w:rsid w:val="00293D84"/>
    <w:rsid w:val="00294473"/>
    <w:rsid w:val="00294B5F"/>
    <w:rsid w:val="002972D7"/>
    <w:rsid w:val="002A028C"/>
    <w:rsid w:val="002A0577"/>
    <w:rsid w:val="002A05AB"/>
    <w:rsid w:val="002A06DF"/>
    <w:rsid w:val="002A3AB8"/>
    <w:rsid w:val="002A3D4C"/>
    <w:rsid w:val="002A3E00"/>
    <w:rsid w:val="002A5579"/>
    <w:rsid w:val="002A58C9"/>
    <w:rsid w:val="002A63CC"/>
    <w:rsid w:val="002A6A77"/>
    <w:rsid w:val="002A77CD"/>
    <w:rsid w:val="002B0A7D"/>
    <w:rsid w:val="002B15AC"/>
    <w:rsid w:val="002B32F7"/>
    <w:rsid w:val="002B378D"/>
    <w:rsid w:val="002B3A55"/>
    <w:rsid w:val="002B4B9E"/>
    <w:rsid w:val="002B5556"/>
    <w:rsid w:val="002B5652"/>
    <w:rsid w:val="002B5FD9"/>
    <w:rsid w:val="002B684E"/>
    <w:rsid w:val="002C1677"/>
    <w:rsid w:val="002C1F28"/>
    <w:rsid w:val="002C3523"/>
    <w:rsid w:val="002C3919"/>
    <w:rsid w:val="002C4546"/>
    <w:rsid w:val="002C4779"/>
    <w:rsid w:val="002C4825"/>
    <w:rsid w:val="002C51FA"/>
    <w:rsid w:val="002C7629"/>
    <w:rsid w:val="002D033F"/>
    <w:rsid w:val="002D1735"/>
    <w:rsid w:val="002D2540"/>
    <w:rsid w:val="002D2CCA"/>
    <w:rsid w:val="002D374C"/>
    <w:rsid w:val="002D4398"/>
    <w:rsid w:val="002D5810"/>
    <w:rsid w:val="002D61D4"/>
    <w:rsid w:val="002D6DAE"/>
    <w:rsid w:val="002D7388"/>
    <w:rsid w:val="002D78A1"/>
    <w:rsid w:val="002D7D70"/>
    <w:rsid w:val="002E1045"/>
    <w:rsid w:val="002E203D"/>
    <w:rsid w:val="002E3219"/>
    <w:rsid w:val="002E45F5"/>
    <w:rsid w:val="002E46A4"/>
    <w:rsid w:val="002E4E61"/>
    <w:rsid w:val="002E7E23"/>
    <w:rsid w:val="002F1C99"/>
    <w:rsid w:val="002F2B10"/>
    <w:rsid w:val="002F3C67"/>
    <w:rsid w:val="002F3F41"/>
    <w:rsid w:val="002F5397"/>
    <w:rsid w:val="002F5B30"/>
    <w:rsid w:val="002F5F14"/>
    <w:rsid w:val="002F7FCF"/>
    <w:rsid w:val="00300704"/>
    <w:rsid w:val="0030172B"/>
    <w:rsid w:val="00301E27"/>
    <w:rsid w:val="00302C1E"/>
    <w:rsid w:val="00303832"/>
    <w:rsid w:val="0030547F"/>
    <w:rsid w:val="00305EAF"/>
    <w:rsid w:val="00306103"/>
    <w:rsid w:val="00306738"/>
    <w:rsid w:val="0030702D"/>
    <w:rsid w:val="003074F5"/>
    <w:rsid w:val="00307533"/>
    <w:rsid w:val="003123B7"/>
    <w:rsid w:val="003131E0"/>
    <w:rsid w:val="00313601"/>
    <w:rsid w:val="003147D1"/>
    <w:rsid w:val="00314F79"/>
    <w:rsid w:val="00315949"/>
    <w:rsid w:val="00315BA1"/>
    <w:rsid w:val="003169A9"/>
    <w:rsid w:val="00317D04"/>
    <w:rsid w:val="00321713"/>
    <w:rsid w:val="003226B8"/>
    <w:rsid w:val="00322881"/>
    <w:rsid w:val="00322A73"/>
    <w:rsid w:val="00323297"/>
    <w:rsid w:val="003232A1"/>
    <w:rsid w:val="003234E5"/>
    <w:rsid w:val="00324070"/>
    <w:rsid w:val="0032550C"/>
    <w:rsid w:val="003259F2"/>
    <w:rsid w:val="00326E1F"/>
    <w:rsid w:val="00327213"/>
    <w:rsid w:val="00327C49"/>
    <w:rsid w:val="00331528"/>
    <w:rsid w:val="003318CF"/>
    <w:rsid w:val="00331D59"/>
    <w:rsid w:val="00332415"/>
    <w:rsid w:val="00332A76"/>
    <w:rsid w:val="003337F2"/>
    <w:rsid w:val="00333B96"/>
    <w:rsid w:val="00333E41"/>
    <w:rsid w:val="00333E90"/>
    <w:rsid w:val="00335437"/>
    <w:rsid w:val="00336E29"/>
    <w:rsid w:val="003400A5"/>
    <w:rsid w:val="00340AA5"/>
    <w:rsid w:val="00341148"/>
    <w:rsid w:val="00341EA4"/>
    <w:rsid w:val="003429E5"/>
    <w:rsid w:val="00343446"/>
    <w:rsid w:val="003444CB"/>
    <w:rsid w:val="003468AE"/>
    <w:rsid w:val="00350784"/>
    <w:rsid w:val="003513A4"/>
    <w:rsid w:val="00351537"/>
    <w:rsid w:val="003518CC"/>
    <w:rsid w:val="00351E12"/>
    <w:rsid w:val="00352BAD"/>
    <w:rsid w:val="00353EC5"/>
    <w:rsid w:val="003549F2"/>
    <w:rsid w:val="00355DC0"/>
    <w:rsid w:val="00355F9B"/>
    <w:rsid w:val="00356074"/>
    <w:rsid w:val="00356D43"/>
    <w:rsid w:val="003570AC"/>
    <w:rsid w:val="0035731E"/>
    <w:rsid w:val="003575C1"/>
    <w:rsid w:val="003578EA"/>
    <w:rsid w:val="00357AE4"/>
    <w:rsid w:val="0036000E"/>
    <w:rsid w:val="0036022A"/>
    <w:rsid w:val="003602A1"/>
    <w:rsid w:val="00360C5B"/>
    <w:rsid w:val="00361132"/>
    <w:rsid w:val="00361ABC"/>
    <w:rsid w:val="00362905"/>
    <w:rsid w:val="00363541"/>
    <w:rsid w:val="00364547"/>
    <w:rsid w:val="00364F9B"/>
    <w:rsid w:val="0036577A"/>
    <w:rsid w:val="00365D36"/>
    <w:rsid w:val="003670D8"/>
    <w:rsid w:val="003706FA"/>
    <w:rsid w:val="00371103"/>
    <w:rsid w:val="00372B01"/>
    <w:rsid w:val="00372BCB"/>
    <w:rsid w:val="00372E2B"/>
    <w:rsid w:val="0037330D"/>
    <w:rsid w:val="0037335F"/>
    <w:rsid w:val="003733B9"/>
    <w:rsid w:val="003757A1"/>
    <w:rsid w:val="00377CCD"/>
    <w:rsid w:val="00380C14"/>
    <w:rsid w:val="00380F1D"/>
    <w:rsid w:val="0038143F"/>
    <w:rsid w:val="0038159A"/>
    <w:rsid w:val="00382807"/>
    <w:rsid w:val="00382F46"/>
    <w:rsid w:val="00383694"/>
    <w:rsid w:val="00383A90"/>
    <w:rsid w:val="003847D1"/>
    <w:rsid w:val="00384D6E"/>
    <w:rsid w:val="0038579B"/>
    <w:rsid w:val="0038641C"/>
    <w:rsid w:val="003868D1"/>
    <w:rsid w:val="00386C41"/>
    <w:rsid w:val="00387447"/>
    <w:rsid w:val="00390D56"/>
    <w:rsid w:val="00391A27"/>
    <w:rsid w:val="00391DB2"/>
    <w:rsid w:val="0039205A"/>
    <w:rsid w:val="00392090"/>
    <w:rsid w:val="00392CC6"/>
    <w:rsid w:val="00393218"/>
    <w:rsid w:val="00393360"/>
    <w:rsid w:val="00393E4B"/>
    <w:rsid w:val="0039419A"/>
    <w:rsid w:val="00394426"/>
    <w:rsid w:val="00395135"/>
    <w:rsid w:val="00397EAD"/>
    <w:rsid w:val="003A0708"/>
    <w:rsid w:val="003A0A74"/>
    <w:rsid w:val="003A1F86"/>
    <w:rsid w:val="003A20AD"/>
    <w:rsid w:val="003A242E"/>
    <w:rsid w:val="003A2D0A"/>
    <w:rsid w:val="003A3A69"/>
    <w:rsid w:val="003A404C"/>
    <w:rsid w:val="003A4A9E"/>
    <w:rsid w:val="003A4F8B"/>
    <w:rsid w:val="003A612F"/>
    <w:rsid w:val="003A662D"/>
    <w:rsid w:val="003A68FA"/>
    <w:rsid w:val="003A7335"/>
    <w:rsid w:val="003A76A9"/>
    <w:rsid w:val="003A7B04"/>
    <w:rsid w:val="003B02EA"/>
    <w:rsid w:val="003B20E0"/>
    <w:rsid w:val="003B23F2"/>
    <w:rsid w:val="003B2FBA"/>
    <w:rsid w:val="003B431D"/>
    <w:rsid w:val="003B4AE1"/>
    <w:rsid w:val="003B53C1"/>
    <w:rsid w:val="003B6ADD"/>
    <w:rsid w:val="003B6B73"/>
    <w:rsid w:val="003B7166"/>
    <w:rsid w:val="003C0715"/>
    <w:rsid w:val="003C09A0"/>
    <w:rsid w:val="003C0C00"/>
    <w:rsid w:val="003C330A"/>
    <w:rsid w:val="003C47B4"/>
    <w:rsid w:val="003C485D"/>
    <w:rsid w:val="003C551F"/>
    <w:rsid w:val="003C77C9"/>
    <w:rsid w:val="003C796B"/>
    <w:rsid w:val="003D0496"/>
    <w:rsid w:val="003D1177"/>
    <w:rsid w:val="003D1389"/>
    <w:rsid w:val="003D1426"/>
    <w:rsid w:val="003D16BD"/>
    <w:rsid w:val="003D1952"/>
    <w:rsid w:val="003D2022"/>
    <w:rsid w:val="003D2C3F"/>
    <w:rsid w:val="003D2D6B"/>
    <w:rsid w:val="003D3B16"/>
    <w:rsid w:val="003D3C55"/>
    <w:rsid w:val="003D4371"/>
    <w:rsid w:val="003D4ADF"/>
    <w:rsid w:val="003D627F"/>
    <w:rsid w:val="003D6FB5"/>
    <w:rsid w:val="003D7362"/>
    <w:rsid w:val="003D7749"/>
    <w:rsid w:val="003D7E18"/>
    <w:rsid w:val="003E0EF4"/>
    <w:rsid w:val="003E107F"/>
    <w:rsid w:val="003E1798"/>
    <w:rsid w:val="003E2334"/>
    <w:rsid w:val="003E2ABE"/>
    <w:rsid w:val="003E3A2C"/>
    <w:rsid w:val="003E47D8"/>
    <w:rsid w:val="003E49D9"/>
    <w:rsid w:val="003E735C"/>
    <w:rsid w:val="003F11C9"/>
    <w:rsid w:val="003F1922"/>
    <w:rsid w:val="003F26C6"/>
    <w:rsid w:val="003F31B8"/>
    <w:rsid w:val="003F4007"/>
    <w:rsid w:val="003F49C7"/>
    <w:rsid w:val="003F4D21"/>
    <w:rsid w:val="003F5065"/>
    <w:rsid w:val="003F72A7"/>
    <w:rsid w:val="003F7545"/>
    <w:rsid w:val="00400044"/>
    <w:rsid w:val="00400084"/>
    <w:rsid w:val="004004E7"/>
    <w:rsid w:val="00400829"/>
    <w:rsid w:val="00401226"/>
    <w:rsid w:val="00401546"/>
    <w:rsid w:val="00401645"/>
    <w:rsid w:val="00401D37"/>
    <w:rsid w:val="00402145"/>
    <w:rsid w:val="00402425"/>
    <w:rsid w:val="0040255A"/>
    <w:rsid w:val="00402F11"/>
    <w:rsid w:val="00403B13"/>
    <w:rsid w:val="004040BB"/>
    <w:rsid w:val="00404EB2"/>
    <w:rsid w:val="0040500D"/>
    <w:rsid w:val="00406302"/>
    <w:rsid w:val="00406565"/>
    <w:rsid w:val="00406D85"/>
    <w:rsid w:val="004078F3"/>
    <w:rsid w:val="00407AD6"/>
    <w:rsid w:val="00410721"/>
    <w:rsid w:val="004114C2"/>
    <w:rsid w:val="00412744"/>
    <w:rsid w:val="00412875"/>
    <w:rsid w:val="004132B4"/>
    <w:rsid w:val="00413450"/>
    <w:rsid w:val="00413617"/>
    <w:rsid w:val="00414844"/>
    <w:rsid w:val="004148C5"/>
    <w:rsid w:val="004159CF"/>
    <w:rsid w:val="004170F1"/>
    <w:rsid w:val="004173E8"/>
    <w:rsid w:val="00420E0F"/>
    <w:rsid w:val="004221F9"/>
    <w:rsid w:val="004240A7"/>
    <w:rsid w:val="00424636"/>
    <w:rsid w:val="00424D1C"/>
    <w:rsid w:val="004256D5"/>
    <w:rsid w:val="00425BF0"/>
    <w:rsid w:val="0042758C"/>
    <w:rsid w:val="00427E6D"/>
    <w:rsid w:val="00427FA9"/>
    <w:rsid w:val="00430AC5"/>
    <w:rsid w:val="004316F9"/>
    <w:rsid w:val="004334E3"/>
    <w:rsid w:val="00434157"/>
    <w:rsid w:val="0043463C"/>
    <w:rsid w:val="00434777"/>
    <w:rsid w:val="00436809"/>
    <w:rsid w:val="00436C25"/>
    <w:rsid w:val="00436DCA"/>
    <w:rsid w:val="0043704B"/>
    <w:rsid w:val="004372F6"/>
    <w:rsid w:val="00437CA3"/>
    <w:rsid w:val="00440C5D"/>
    <w:rsid w:val="00441DF3"/>
    <w:rsid w:val="00441F51"/>
    <w:rsid w:val="00442196"/>
    <w:rsid w:val="00442222"/>
    <w:rsid w:val="00443813"/>
    <w:rsid w:val="00445233"/>
    <w:rsid w:val="0044524F"/>
    <w:rsid w:val="00446A17"/>
    <w:rsid w:val="00446C02"/>
    <w:rsid w:val="00450DBF"/>
    <w:rsid w:val="00450FDA"/>
    <w:rsid w:val="004513FE"/>
    <w:rsid w:val="0045140C"/>
    <w:rsid w:val="0045158F"/>
    <w:rsid w:val="00451DB4"/>
    <w:rsid w:val="00451E36"/>
    <w:rsid w:val="0045209F"/>
    <w:rsid w:val="0045337C"/>
    <w:rsid w:val="00455890"/>
    <w:rsid w:val="00455BFE"/>
    <w:rsid w:val="00455E82"/>
    <w:rsid w:val="0045607F"/>
    <w:rsid w:val="00456233"/>
    <w:rsid w:val="0045676D"/>
    <w:rsid w:val="00460109"/>
    <w:rsid w:val="004602F4"/>
    <w:rsid w:val="00460522"/>
    <w:rsid w:val="004624CC"/>
    <w:rsid w:val="0046461E"/>
    <w:rsid w:val="00465357"/>
    <w:rsid w:val="00465B4B"/>
    <w:rsid w:val="00465EB4"/>
    <w:rsid w:val="004702A2"/>
    <w:rsid w:val="0047062A"/>
    <w:rsid w:val="004706D1"/>
    <w:rsid w:val="004722CD"/>
    <w:rsid w:val="00473189"/>
    <w:rsid w:val="00473DB2"/>
    <w:rsid w:val="00474E9D"/>
    <w:rsid w:val="00477D40"/>
    <w:rsid w:val="00482199"/>
    <w:rsid w:val="00482C23"/>
    <w:rsid w:val="004836E0"/>
    <w:rsid w:val="00484CDA"/>
    <w:rsid w:val="00485180"/>
    <w:rsid w:val="0048566B"/>
    <w:rsid w:val="00485FA7"/>
    <w:rsid w:val="00486C08"/>
    <w:rsid w:val="0049029E"/>
    <w:rsid w:val="004907D9"/>
    <w:rsid w:val="00491817"/>
    <w:rsid w:val="00491E7A"/>
    <w:rsid w:val="00492700"/>
    <w:rsid w:val="00494824"/>
    <w:rsid w:val="00494B83"/>
    <w:rsid w:val="00495252"/>
    <w:rsid w:val="004952C7"/>
    <w:rsid w:val="00495312"/>
    <w:rsid w:val="00495DA9"/>
    <w:rsid w:val="0049665F"/>
    <w:rsid w:val="004969F8"/>
    <w:rsid w:val="00496CB7"/>
    <w:rsid w:val="004A029D"/>
    <w:rsid w:val="004A0F88"/>
    <w:rsid w:val="004A17B4"/>
    <w:rsid w:val="004A1E67"/>
    <w:rsid w:val="004A3B58"/>
    <w:rsid w:val="004A4865"/>
    <w:rsid w:val="004A5DA2"/>
    <w:rsid w:val="004A7263"/>
    <w:rsid w:val="004A787A"/>
    <w:rsid w:val="004B101B"/>
    <w:rsid w:val="004B1A3F"/>
    <w:rsid w:val="004B2009"/>
    <w:rsid w:val="004B27CF"/>
    <w:rsid w:val="004B4B3C"/>
    <w:rsid w:val="004B597E"/>
    <w:rsid w:val="004B5E1E"/>
    <w:rsid w:val="004B671B"/>
    <w:rsid w:val="004B69B7"/>
    <w:rsid w:val="004B6A64"/>
    <w:rsid w:val="004B7AA1"/>
    <w:rsid w:val="004C0128"/>
    <w:rsid w:val="004C0764"/>
    <w:rsid w:val="004C33C5"/>
    <w:rsid w:val="004C34BC"/>
    <w:rsid w:val="004C5AD5"/>
    <w:rsid w:val="004C5BB8"/>
    <w:rsid w:val="004C60AE"/>
    <w:rsid w:val="004C6756"/>
    <w:rsid w:val="004C6BD3"/>
    <w:rsid w:val="004C6FC1"/>
    <w:rsid w:val="004C720F"/>
    <w:rsid w:val="004C7E17"/>
    <w:rsid w:val="004D0281"/>
    <w:rsid w:val="004D0655"/>
    <w:rsid w:val="004D112D"/>
    <w:rsid w:val="004D1F2B"/>
    <w:rsid w:val="004D2176"/>
    <w:rsid w:val="004D3AB7"/>
    <w:rsid w:val="004D4715"/>
    <w:rsid w:val="004D520E"/>
    <w:rsid w:val="004D7A86"/>
    <w:rsid w:val="004E078C"/>
    <w:rsid w:val="004E11DE"/>
    <w:rsid w:val="004E2163"/>
    <w:rsid w:val="004E22B4"/>
    <w:rsid w:val="004E3905"/>
    <w:rsid w:val="004E3E4F"/>
    <w:rsid w:val="004E4623"/>
    <w:rsid w:val="004E4FF7"/>
    <w:rsid w:val="004E516C"/>
    <w:rsid w:val="004E61D9"/>
    <w:rsid w:val="004E67FD"/>
    <w:rsid w:val="004E6E57"/>
    <w:rsid w:val="004F10C2"/>
    <w:rsid w:val="004F270D"/>
    <w:rsid w:val="004F27E2"/>
    <w:rsid w:val="004F2979"/>
    <w:rsid w:val="004F30B6"/>
    <w:rsid w:val="004F45C9"/>
    <w:rsid w:val="004F4B19"/>
    <w:rsid w:val="004F50BA"/>
    <w:rsid w:val="004F50FD"/>
    <w:rsid w:val="004F5E07"/>
    <w:rsid w:val="004F63D0"/>
    <w:rsid w:val="004F6463"/>
    <w:rsid w:val="004F6EAE"/>
    <w:rsid w:val="004F6FDF"/>
    <w:rsid w:val="004F7B14"/>
    <w:rsid w:val="00500002"/>
    <w:rsid w:val="00500FBD"/>
    <w:rsid w:val="0050136F"/>
    <w:rsid w:val="005013C5"/>
    <w:rsid w:val="00501F5E"/>
    <w:rsid w:val="00504A7F"/>
    <w:rsid w:val="00505371"/>
    <w:rsid w:val="00505A9F"/>
    <w:rsid w:val="0050604D"/>
    <w:rsid w:val="005063A6"/>
    <w:rsid w:val="005072DE"/>
    <w:rsid w:val="00510697"/>
    <w:rsid w:val="00510AFF"/>
    <w:rsid w:val="00510F1F"/>
    <w:rsid w:val="00510F69"/>
    <w:rsid w:val="00512F8D"/>
    <w:rsid w:val="005135A5"/>
    <w:rsid w:val="00513671"/>
    <w:rsid w:val="005141A5"/>
    <w:rsid w:val="005158CA"/>
    <w:rsid w:val="00515930"/>
    <w:rsid w:val="005167D6"/>
    <w:rsid w:val="00516954"/>
    <w:rsid w:val="00517278"/>
    <w:rsid w:val="005201BE"/>
    <w:rsid w:val="00520268"/>
    <w:rsid w:val="00520E3F"/>
    <w:rsid w:val="00520E9E"/>
    <w:rsid w:val="00521844"/>
    <w:rsid w:val="00521A94"/>
    <w:rsid w:val="00522FC7"/>
    <w:rsid w:val="005233C7"/>
    <w:rsid w:val="00523DE6"/>
    <w:rsid w:val="0052449C"/>
    <w:rsid w:val="005244AC"/>
    <w:rsid w:val="00524595"/>
    <w:rsid w:val="00524AC9"/>
    <w:rsid w:val="00525309"/>
    <w:rsid w:val="00526482"/>
    <w:rsid w:val="005305FF"/>
    <w:rsid w:val="0053291A"/>
    <w:rsid w:val="00533072"/>
    <w:rsid w:val="005337C2"/>
    <w:rsid w:val="00533843"/>
    <w:rsid w:val="00533C66"/>
    <w:rsid w:val="005343F2"/>
    <w:rsid w:val="00534428"/>
    <w:rsid w:val="00534FC6"/>
    <w:rsid w:val="005367D7"/>
    <w:rsid w:val="00536E41"/>
    <w:rsid w:val="00537971"/>
    <w:rsid w:val="00540A86"/>
    <w:rsid w:val="0054153B"/>
    <w:rsid w:val="005415DB"/>
    <w:rsid w:val="00541729"/>
    <w:rsid w:val="005417C9"/>
    <w:rsid w:val="00541849"/>
    <w:rsid w:val="00544384"/>
    <w:rsid w:val="0054473D"/>
    <w:rsid w:val="005452F6"/>
    <w:rsid w:val="00545772"/>
    <w:rsid w:val="00545D97"/>
    <w:rsid w:val="0054699D"/>
    <w:rsid w:val="005471A8"/>
    <w:rsid w:val="00547CDB"/>
    <w:rsid w:val="00547E32"/>
    <w:rsid w:val="005504B1"/>
    <w:rsid w:val="00550587"/>
    <w:rsid w:val="005512C3"/>
    <w:rsid w:val="00551483"/>
    <w:rsid w:val="005524CE"/>
    <w:rsid w:val="0055260F"/>
    <w:rsid w:val="0055278E"/>
    <w:rsid w:val="0055390C"/>
    <w:rsid w:val="00555CDE"/>
    <w:rsid w:val="005614F8"/>
    <w:rsid w:val="0056266A"/>
    <w:rsid w:val="00563870"/>
    <w:rsid w:val="00563E51"/>
    <w:rsid w:val="00563EFA"/>
    <w:rsid w:val="00564F26"/>
    <w:rsid w:val="0056618E"/>
    <w:rsid w:val="00566256"/>
    <w:rsid w:val="0056726F"/>
    <w:rsid w:val="00570407"/>
    <w:rsid w:val="00570C66"/>
    <w:rsid w:val="00570E42"/>
    <w:rsid w:val="005712E8"/>
    <w:rsid w:val="005724C3"/>
    <w:rsid w:val="00573D1F"/>
    <w:rsid w:val="005745C3"/>
    <w:rsid w:val="0057472C"/>
    <w:rsid w:val="0057488A"/>
    <w:rsid w:val="0057488F"/>
    <w:rsid w:val="005752F5"/>
    <w:rsid w:val="00575F7B"/>
    <w:rsid w:val="00581365"/>
    <w:rsid w:val="005819AC"/>
    <w:rsid w:val="00581EC0"/>
    <w:rsid w:val="005826E1"/>
    <w:rsid w:val="0058282F"/>
    <w:rsid w:val="00582C47"/>
    <w:rsid w:val="005838DB"/>
    <w:rsid w:val="00583D27"/>
    <w:rsid w:val="005849FC"/>
    <w:rsid w:val="00584AC8"/>
    <w:rsid w:val="00584F03"/>
    <w:rsid w:val="0058525B"/>
    <w:rsid w:val="00590213"/>
    <w:rsid w:val="0059023D"/>
    <w:rsid w:val="005909A5"/>
    <w:rsid w:val="005915CB"/>
    <w:rsid w:val="005916D8"/>
    <w:rsid w:val="0059201A"/>
    <w:rsid w:val="00592CC8"/>
    <w:rsid w:val="00595501"/>
    <w:rsid w:val="00596C0A"/>
    <w:rsid w:val="00596EDE"/>
    <w:rsid w:val="005A21C1"/>
    <w:rsid w:val="005A4D1F"/>
    <w:rsid w:val="005A581F"/>
    <w:rsid w:val="005A6218"/>
    <w:rsid w:val="005A6E0D"/>
    <w:rsid w:val="005A7600"/>
    <w:rsid w:val="005B0E5D"/>
    <w:rsid w:val="005B1F4D"/>
    <w:rsid w:val="005B27C9"/>
    <w:rsid w:val="005B35A3"/>
    <w:rsid w:val="005B537D"/>
    <w:rsid w:val="005B548C"/>
    <w:rsid w:val="005B6129"/>
    <w:rsid w:val="005B63F2"/>
    <w:rsid w:val="005B6687"/>
    <w:rsid w:val="005B6888"/>
    <w:rsid w:val="005B7F16"/>
    <w:rsid w:val="005C06FF"/>
    <w:rsid w:val="005C1C00"/>
    <w:rsid w:val="005C2387"/>
    <w:rsid w:val="005C28BC"/>
    <w:rsid w:val="005C63A7"/>
    <w:rsid w:val="005C678F"/>
    <w:rsid w:val="005C6A79"/>
    <w:rsid w:val="005C6FFD"/>
    <w:rsid w:val="005D0564"/>
    <w:rsid w:val="005D15ED"/>
    <w:rsid w:val="005D1635"/>
    <w:rsid w:val="005D2296"/>
    <w:rsid w:val="005D2B95"/>
    <w:rsid w:val="005D2C04"/>
    <w:rsid w:val="005D4802"/>
    <w:rsid w:val="005D4C81"/>
    <w:rsid w:val="005E0F2F"/>
    <w:rsid w:val="005E1E4D"/>
    <w:rsid w:val="005E3D67"/>
    <w:rsid w:val="005E3FDB"/>
    <w:rsid w:val="005E42E6"/>
    <w:rsid w:val="005E4F46"/>
    <w:rsid w:val="005E61C5"/>
    <w:rsid w:val="005E6623"/>
    <w:rsid w:val="005F170A"/>
    <w:rsid w:val="005F18BB"/>
    <w:rsid w:val="005F2A65"/>
    <w:rsid w:val="005F2B2C"/>
    <w:rsid w:val="005F3C12"/>
    <w:rsid w:val="005F474E"/>
    <w:rsid w:val="005F515F"/>
    <w:rsid w:val="005F51CA"/>
    <w:rsid w:val="005F5676"/>
    <w:rsid w:val="005F7287"/>
    <w:rsid w:val="00600470"/>
    <w:rsid w:val="00601118"/>
    <w:rsid w:val="006016B3"/>
    <w:rsid w:val="00603796"/>
    <w:rsid w:val="00603DB5"/>
    <w:rsid w:val="00604079"/>
    <w:rsid w:val="00606037"/>
    <w:rsid w:val="00606855"/>
    <w:rsid w:val="00606D94"/>
    <w:rsid w:val="00607DDD"/>
    <w:rsid w:val="00610284"/>
    <w:rsid w:val="00610481"/>
    <w:rsid w:val="00612800"/>
    <w:rsid w:val="00613934"/>
    <w:rsid w:val="00615AFE"/>
    <w:rsid w:val="00615DAC"/>
    <w:rsid w:val="00615DDC"/>
    <w:rsid w:val="00616A9F"/>
    <w:rsid w:val="006171FB"/>
    <w:rsid w:val="00617A05"/>
    <w:rsid w:val="00617D0F"/>
    <w:rsid w:val="00617F9B"/>
    <w:rsid w:val="006207F3"/>
    <w:rsid w:val="006230F1"/>
    <w:rsid w:val="00623972"/>
    <w:rsid w:val="006260D9"/>
    <w:rsid w:val="0062612A"/>
    <w:rsid w:val="0062699E"/>
    <w:rsid w:val="0062708C"/>
    <w:rsid w:val="006275EA"/>
    <w:rsid w:val="00627655"/>
    <w:rsid w:val="00627873"/>
    <w:rsid w:val="006301A4"/>
    <w:rsid w:val="00631300"/>
    <w:rsid w:val="00632B5D"/>
    <w:rsid w:val="006331DC"/>
    <w:rsid w:val="00633560"/>
    <w:rsid w:val="006336BE"/>
    <w:rsid w:val="00634250"/>
    <w:rsid w:val="00634D38"/>
    <w:rsid w:val="00637DDF"/>
    <w:rsid w:val="0064088D"/>
    <w:rsid w:val="00640F11"/>
    <w:rsid w:val="0064167A"/>
    <w:rsid w:val="006423AE"/>
    <w:rsid w:val="006429CB"/>
    <w:rsid w:val="00642F52"/>
    <w:rsid w:val="006439DC"/>
    <w:rsid w:val="00644484"/>
    <w:rsid w:val="00645A5A"/>
    <w:rsid w:val="00645E5A"/>
    <w:rsid w:val="00645FCF"/>
    <w:rsid w:val="00645FD8"/>
    <w:rsid w:val="006461FE"/>
    <w:rsid w:val="00646658"/>
    <w:rsid w:val="00647315"/>
    <w:rsid w:val="00647A49"/>
    <w:rsid w:val="00647B06"/>
    <w:rsid w:val="00651068"/>
    <w:rsid w:val="006512EB"/>
    <w:rsid w:val="00651ECE"/>
    <w:rsid w:val="006525E3"/>
    <w:rsid w:val="00652F17"/>
    <w:rsid w:val="00653198"/>
    <w:rsid w:val="006540D6"/>
    <w:rsid w:val="006548B1"/>
    <w:rsid w:val="00655CBB"/>
    <w:rsid w:val="00655DFA"/>
    <w:rsid w:val="00655F76"/>
    <w:rsid w:val="006570CE"/>
    <w:rsid w:val="00657598"/>
    <w:rsid w:val="00657BB8"/>
    <w:rsid w:val="006603D2"/>
    <w:rsid w:val="00660A3D"/>
    <w:rsid w:val="00660CD3"/>
    <w:rsid w:val="0066166B"/>
    <w:rsid w:val="00662098"/>
    <w:rsid w:val="0066329D"/>
    <w:rsid w:val="006632D0"/>
    <w:rsid w:val="0066375D"/>
    <w:rsid w:val="00663805"/>
    <w:rsid w:val="00664107"/>
    <w:rsid w:val="00664129"/>
    <w:rsid w:val="006656B8"/>
    <w:rsid w:val="00665792"/>
    <w:rsid w:val="0066604E"/>
    <w:rsid w:val="006662F3"/>
    <w:rsid w:val="00666621"/>
    <w:rsid w:val="00666831"/>
    <w:rsid w:val="006668D6"/>
    <w:rsid w:val="00666CAA"/>
    <w:rsid w:val="00666E78"/>
    <w:rsid w:val="0066711D"/>
    <w:rsid w:val="006678DA"/>
    <w:rsid w:val="006679C9"/>
    <w:rsid w:val="006707E6"/>
    <w:rsid w:val="00674366"/>
    <w:rsid w:val="00674AC6"/>
    <w:rsid w:val="00674DB1"/>
    <w:rsid w:val="00675C7F"/>
    <w:rsid w:val="00675EFF"/>
    <w:rsid w:val="0067799B"/>
    <w:rsid w:val="006803E4"/>
    <w:rsid w:val="0068208E"/>
    <w:rsid w:val="00682D09"/>
    <w:rsid w:val="006834F6"/>
    <w:rsid w:val="00685594"/>
    <w:rsid w:val="00685778"/>
    <w:rsid w:val="00685E5F"/>
    <w:rsid w:val="00685EBC"/>
    <w:rsid w:val="00685ED1"/>
    <w:rsid w:val="0068638C"/>
    <w:rsid w:val="006866D5"/>
    <w:rsid w:val="00690E8C"/>
    <w:rsid w:val="0069223E"/>
    <w:rsid w:val="00693860"/>
    <w:rsid w:val="00697C18"/>
    <w:rsid w:val="00697E8E"/>
    <w:rsid w:val="006A0906"/>
    <w:rsid w:val="006A0E51"/>
    <w:rsid w:val="006A1325"/>
    <w:rsid w:val="006A2AB0"/>
    <w:rsid w:val="006A37BB"/>
    <w:rsid w:val="006A39E3"/>
    <w:rsid w:val="006A44DF"/>
    <w:rsid w:val="006A4AEB"/>
    <w:rsid w:val="006A5290"/>
    <w:rsid w:val="006A52FF"/>
    <w:rsid w:val="006A6500"/>
    <w:rsid w:val="006A758A"/>
    <w:rsid w:val="006A7F5B"/>
    <w:rsid w:val="006B006D"/>
    <w:rsid w:val="006B035A"/>
    <w:rsid w:val="006B0D40"/>
    <w:rsid w:val="006B4940"/>
    <w:rsid w:val="006B6A1D"/>
    <w:rsid w:val="006B6DE3"/>
    <w:rsid w:val="006C0E2D"/>
    <w:rsid w:val="006C11DD"/>
    <w:rsid w:val="006C16E6"/>
    <w:rsid w:val="006C1E0D"/>
    <w:rsid w:val="006C24A9"/>
    <w:rsid w:val="006C2B4A"/>
    <w:rsid w:val="006C302D"/>
    <w:rsid w:val="006C3051"/>
    <w:rsid w:val="006C519F"/>
    <w:rsid w:val="006C53F7"/>
    <w:rsid w:val="006C55EF"/>
    <w:rsid w:val="006C57DE"/>
    <w:rsid w:val="006C5CA6"/>
    <w:rsid w:val="006C5D08"/>
    <w:rsid w:val="006C64B3"/>
    <w:rsid w:val="006C6D34"/>
    <w:rsid w:val="006C6DE4"/>
    <w:rsid w:val="006C7D71"/>
    <w:rsid w:val="006D3C42"/>
    <w:rsid w:val="006D4002"/>
    <w:rsid w:val="006D43F4"/>
    <w:rsid w:val="006D4403"/>
    <w:rsid w:val="006D470A"/>
    <w:rsid w:val="006D49DF"/>
    <w:rsid w:val="006E24CF"/>
    <w:rsid w:val="006E2643"/>
    <w:rsid w:val="006E3868"/>
    <w:rsid w:val="006E4182"/>
    <w:rsid w:val="006E4765"/>
    <w:rsid w:val="006E4B5D"/>
    <w:rsid w:val="006E5761"/>
    <w:rsid w:val="006E6FAF"/>
    <w:rsid w:val="006E737C"/>
    <w:rsid w:val="006E7CA0"/>
    <w:rsid w:val="006F0B73"/>
    <w:rsid w:val="006F0D74"/>
    <w:rsid w:val="006F23A6"/>
    <w:rsid w:val="006F274A"/>
    <w:rsid w:val="006F2D92"/>
    <w:rsid w:val="006F3950"/>
    <w:rsid w:val="006F44F5"/>
    <w:rsid w:val="006F465A"/>
    <w:rsid w:val="006F571A"/>
    <w:rsid w:val="006F5FD5"/>
    <w:rsid w:val="006F5FDD"/>
    <w:rsid w:val="006F6D24"/>
    <w:rsid w:val="006F766A"/>
    <w:rsid w:val="00700E7C"/>
    <w:rsid w:val="007022C6"/>
    <w:rsid w:val="00703731"/>
    <w:rsid w:val="00704BB4"/>
    <w:rsid w:val="00705477"/>
    <w:rsid w:val="0071208C"/>
    <w:rsid w:val="007127D3"/>
    <w:rsid w:val="00713720"/>
    <w:rsid w:val="00713C4B"/>
    <w:rsid w:val="00713F08"/>
    <w:rsid w:val="007149E7"/>
    <w:rsid w:val="00714A14"/>
    <w:rsid w:val="00715C37"/>
    <w:rsid w:val="00715CC6"/>
    <w:rsid w:val="007161CB"/>
    <w:rsid w:val="0071627F"/>
    <w:rsid w:val="007175AC"/>
    <w:rsid w:val="00721F2E"/>
    <w:rsid w:val="0072227B"/>
    <w:rsid w:val="00722293"/>
    <w:rsid w:val="007243F3"/>
    <w:rsid w:val="007252B1"/>
    <w:rsid w:val="00725945"/>
    <w:rsid w:val="00725E76"/>
    <w:rsid w:val="0072690B"/>
    <w:rsid w:val="007326C9"/>
    <w:rsid w:val="00732972"/>
    <w:rsid w:val="00732DBD"/>
    <w:rsid w:val="007348FC"/>
    <w:rsid w:val="0073577D"/>
    <w:rsid w:val="007360DB"/>
    <w:rsid w:val="00736FF9"/>
    <w:rsid w:val="007375AA"/>
    <w:rsid w:val="007403D0"/>
    <w:rsid w:val="007412B4"/>
    <w:rsid w:val="00741AF2"/>
    <w:rsid w:val="00742704"/>
    <w:rsid w:val="00742BC7"/>
    <w:rsid w:val="00743A08"/>
    <w:rsid w:val="00745CB0"/>
    <w:rsid w:val="007472AD"/>
    <w:rsid w:val="00747E17"/>
    <w:rsid w:val="0075093B"/>
    <w:rsid w:val="00751F4B"/>
    <w:rsid w:val="00752520"/>
    <w:rsid w:val="00754926"/>
    <w:rsid w:val="00754D24"/>
    <w:rsid w:val="00755BE7"/>
    <w:rsid w:val="00756095"/>
    <w:rsid w:val="00756130"/>
    <w:rsid w:val="007566A5"/>
    <w:rsid w:val="00756876"/>
    <w:rsid w:val="00756BBB"/>
    <w:rsid w:val="007571B9"/>
    <w:rsid w:val="0075730D"/>
    <w:rsid w:val="007576E2"/>
    <w:rsid w:val="00757A07"/>
    <w:rsid w:val="00757B28"/>
    <w:rsid w:val="00760052"/>
    <w:rsid w:val="00760155"/>
    <w:rsid w:val="0076017D"/>
    <w:rsid w:val="007603AB"/>
    <w:rsid w:val="00760557"/>
    <w:rsid w:val="00760AF8"/>
    <w:rsid w:val="00763446"/>
    <w:rsid w:val="00764024"/>
    <w:rsid w:val="00764282"/>
    <w:rsid w:val="007651F2"/>
    <w:rsid w:val="0076586A"/>
    <w:rsid w:val="00766E7B"/>
    <w:rsid w:val="007700BD"/>
    <w:rsid w:val="0077286C"/>
    <w:rsid w:val="00772F48"/>
    <w:rsid w:val="00774212"/>
    <w:rsid w:val="007744E7"/>
    <w:rsid w:val="007761CC"/>
    <w:rsid w:val="007761EE"/>
    <w:rsid w:val="00776A6E"/>
    <w:rsid w:val="00777245"/>
    <w:rsid w:val="007814F1"/>
    <w:rsid w:val="007817CC"/>
    <w:rsid w:val="00781D3F"/>
    <w:rsid w:val="00782756"/>
    <w:rsid w:val="00782805"/>
    <w:rsid w:val="00784511"/>
    <w:rsid w:val="007851FD"/>
    <w:rsid w:val="007858F2"/>
    <w:rsid w:val="00785FAD"/>
    <w:rsid w:val="00786C19"/>
    <w:rsid w:val="0078727B"/>
    <w:rsid w:val="00787391"/>
    <w:rsid w:val="007925BA"/>
    <w:rsid w:val="00793C5F"/>
    <w:rsid w:val="00793D20"/>
    <w:rsid w:val="00794A62"/>
    <w:rsid w:val="00795229"/>
    <w:rsid w:val="007965FB"/>
    <w:rsid w:val="00796804"/>
    <w:rsid w:val="007972BD"/>
    <w:rsid w:val="00797A6E"/>
    <w:rsid w:val="007A02A3"/>
    <w:rsid w:val="007A04CE"/>
    <w:rsid w:val="007A22AC"/>
    <w:rsid w:val="007A28D9"/>
    <w:rsid w:val="007A2CC0"/>
    <w:rsid w:val="007A3171"/>
    <w:rsid w:val="007A362F"/>
    <w:rsid w:val="007A6135"/>
    <w:rsid w:val="007A651A"/>
    <w:rsid w:val="007A6B99"/>
    <w:rsid w:val="007A6BAE"/>
    <w:rsid w:val="007A6E49"/>
    <w:rsid w:val="007A7898"/>
    <w:rsid w:val="007B08DF"/>
    <w:rsid w:val="007B0AD2"/>
    <w:rsid w:val="007B11D5"/>
    <w:rsid w:val="007B1475"/>
    <w:rsid w:val="007B14D1"/>
    <w:rsid w:val="007B1621"/>
    <w:rsid w:val="007B22FC"/>
    <w:rsid w:val="007B247D"/>
    <w:rsid w:val="007B6942"/>
    <w:rsid w:val="007B70B3"/>
    <w:rsid w:val="007C0103"/>
    <w:rsid w:val="007C10BC"/>
    <w:rsid w:val="007C175B"/>
    <w:rsid w:val="007C2534"/>
    <w:rsid w:val="007C3492"/>
    <w:rsid w:val="007C39B1"/>
    <w:rsid w:val="007C3A44"/>
    <w:rsid w:val="007C4943"/>
    <w:rsid w:val="007C6F8B"/>
    <w:rsid w:val="007C7514"/>
    <w:rsid w:val="007C7AA8"/>
    <w:rsid w:val="007D00B8"/>
    <w:rsid w:val="007D0AAA"/>
    <w:rsid w:val="007D1F79"/>
    <w:rsid w:val="007D329A"/>
    <w:rsid w:val="007D4CA9"/>
    <w:rsid w:val="007D5496"/>
    <w:rsid w:val="007D7744"/>
    <w:rsid w:val="007E1788"/>
    <w:rsid w:val="007E2416"/>
    <w:rsid w:val="007E30D9"/>
    <w:rsid w:val="007E369E"/>
    <w:rsid w:val="007E457D"/>
    <w:rsid w:val="007E4ED7"/>
    <w:rsid w:val="007E57B4"/>
    <w:rsid w:val="007E6609"/>
    <w:rsid w:val="007E6971"/>
    <w:rsid w:val="007E73D2"/>
    <w:rsid w:val="007F022B"/>
    <w:rsid w:val="007F032B"/>
    <w:rsid w:val="007F05C0"/>
    <w:rsid w:val="007F0D10"/>
    <w:rsid w:val="007F17B2"/>
    <w:rsid w:val="007F2AEE"/>
    <w:rsid w:val="007F3338"/>
    <w:rsid w:val="007F3637"/>
    <w:rsid w:val="007F507B"/>
    <w:rsid w:val="007F6274"/>
    <w:rsid w:val="007F6315"/>
    <w:rsid w:val="007F6E2E"/>
    <w:rsid w:val="00800501"/>
    <w:rsid w:val="00800FDE"/>
    <w:rsid w:val="008011CF"/>
    <w:rsid w:val="00801CC6"/>
    <w:rsid w:val="00802D1F"/>
    <w:rsid w:val="00803912"/>
    <w:rsid w:val="00805245"/>
    <w:rsid w:val="00805406"/>
    <w:rsid w:val="00805D5E"/>
    <w:rsid w:val="00805F31"/>
    <w:rsid w:val="008069A0"/>
    <w:rsid w:val="00806D38"/>
    <w:rsid w:val="008078CC"/>
    <w:rsid w:val="00807E03"/>
    <w:rsid w:val="0081194B"/>
    <w:rsid w:val="008119DD"/>
    <w:rsid w:val="00811D82"/>
    <w:rsid w:val="00813EA4"/>
    <w:rsid w:val="00814327"/>
    <w:rsid w:val="00814666"/>
    <w:rsid w:val="008149CC"/>
    <w:rsid w:val="008152D3"/>
    <w:rsid w:val="008158B8"/>
    <w:rsid w:val="008160D8"/>
    <w:rsid w:val="0081650B"/>
    <w:rsid w:val="00816AED"/>
    <w:rsid w:val="0081703D"/>
    <w:rsid w:val="0081745B"/>
    <w:rsid w:val="00820AF1"/>
    <w:rsid w:val="00820F9C"/>
    <w:rsid w:val="00821053"/>
    <w:rsid w:val="00821430"/>
    <w:rsid w:val="00824F0D"/>
    <w:rsid w:val="00825265"/>
    <w:rsid w:val="008253FB"/>
    <w:rsid w:val="00825AB8"/>
    <w:rsid w:val="00825F79"/>
    <w:rsid w:val="00826A09"/>
    <w:rsid w:val="00826E32"/>
    <w:rsid w:val="00827748"/>
    <w:rsid w:val="0083094E"/>
    <w:rsid w:val="00830CB6"/>
    <w:rsid w:val="00831507"/>
    <w:rsid w:val="00831627"/>
    <w:rsid w:val="008324E7"/>
    <w:rsid w:val="008338A6"/>
    <w:rsid w:val="008348AC"/>
    <w:rsid w:val="00834D37"/>
    <w:rsid w:val="00834EDE"/>
    <w:rsid w:val="00835479"/>
    <w:rsid w:val="008362A6"/>
    <w:rsid w:val="008377E3"/>
    <w:rsid w:val="00842601"/>
    <w:rsid w:val="00842EBB"/>
    <w:rsid w:val="00842FC5"/>
    <w:rsid w:val="008433A0"/>
    <w:rsid w:val="008435F3"/>
    <w:rsid w:val="00843E10"/>
    <w:rsid w:val="0084411A"/>
    <w:rsid w:val="0084469A"/>
    <w:rsid w:val="008459EA"/>
    <w:rsid w:val="00845AC0"/>
    <w:rsid w:val="00846802"/>
    <w:rsid w:val="00846EFF"/>
    <w:rsid w:val="00847CB8"/>
    <w:rsid w:val="0085005D"/>
    <w:rsid w:val="008500E1"/>
    <w:rsid w:val="00850BFB"/>
    <w:rsid w:val="008510C3"/>
    <w:rsid w:val="008523AE"/>
    <w:rsid w:val="0085319D"/>
    <w:rsid w:val="00853F95"/>
    <w:rsid w:val="008546FE"/>
    <w:rsid w:val="00854921"/>
    <w:rsid w:val="008556CB"/>
    <w:rsid w:val="008566E8"/>
    <w:rsid w:val="008574CF"/>
    <w:rsid w:val="00857B50"/>
    <w:rsid w:val="0086013C"/>
    <w:rsid w:val="00860336"/>
    <w:rsid w:val="00860F18"/>
    <w:rsid w:val="00862DFB"/>
    <w:rsid w:val="008656A5"/>
    <w:rsid w:val="008706B4"/>
    <w:rsid w:val="00870E60"/>
    <w:rsid w:val="008729D7"/>
    <w:rsid w:val="00872E24"/>
    <w:rsid w:val="0087416D"/>
    <w:rsid w:val="0087450B"/>
    <w:rsid w:val="00874EC4"/>
    <w:rsid w:val="008766C7"/>
    <w:rsid w:val="00877DDB"/>
    <w:rsid w:val="00877F09"/>
    <w:rsid w:val="0088001B"/>
    <w:rsid w:val="00880F79"/>
    <w:rsid w:val="008817B8"/>
    <w:rsid w:val="00881F8E"/>
    <w:rsid w:val="0088231F"/>
    <w:rsid w:val="0088233E"/>
    <w:rsid w:val="00882B8C"/>
    <w:rsid w:val="008834FC"/>
    <w:rsid w:val="00883B42"/>
    <w:rsid w:val="008840EA"/>
    <w:rsid w:val="00884E18"/>
    <w:rsid w:val="00885145"/>
    <w:rsid w:val="00885184"/>
    <w:rsid w:val="00886CA9"/>
    <w:rsid w:val="00887CE3"/>
    <w:rsid w:val="008908B7"/>
    <w:rsid w:val="008909F3"/>
    <w:rsid w:val="00890CC2"/>
    <w:rsid w:val="00890D58"/>
    <w:rsid w:val="00890EC8"/>
    <w:rsid w:val="0089110D"/>
    <w:rsid w:val="00892AEA"/>
    <w:rsid w:val="00892DED"/>
    <w:rsid w:val="008931E3"/>
    <w:rsid w:val="008934A6"/>
    <w:rsid w:val="0089356F"/>
    <w:rsid w:val="00893591"/>
    <w:rsid w:val="00893D17"/>
    <w:rsid w:val="00893D4B"/>
    <w:rsid w:val="00894E26"/>
    <w:rsid w:val="00897DFF"/>
    <w:rsid w:val="008A045D"/>
    <w:rsid w:val="008A0FE5"/>
    <w:rsid w:val="008A1387"/>
    <w:rsid w:val="008A2E40"/>
    <w:rsid w:val="008A2E8B"/>
    <w:rsid w:val="008A4453"/>
    <w:rsid w:val="008A5506"/>
    <w:rsid w:val="008A5889"/>
    <w:rsid w:val="008A5BEA"/>
    <w:rsid w:val="008A6177"/>
    <w:rsid w:val="008A63A3"/>
    <w:rsid w:val="008A63E9"/>
    <w:rsid w:val="008A6718"/>
    <w:rsid w:val="008A6D8C"/>
    <w:rsid w:val="008A78A7"/>
    <w:rsid w:val="008A7AE7"/>
    <w:rsid w:val="008B07AB"/>
    <w:rsid w:val="008B17F0"/>
    <w:rsid w:val="008B2C6C"/>
    <w:rsid w:val="008B2DA0"/>
    <w:rsid w:val="008B4296"/>
    <w:rsid w:val="008B4928"/>
    <w:rsid w:val="008B56CB"/>
    <w:rsid w:val="008B5BE7"/>
    <w:rsid w:val="008B5EB9"/>
    <w:rsid w:val="008B5F39"/>
    <w:rsid w:val="008B66F2"/>
    <w:rsid w:val="008B6E7B"/>
    <w:rsid w:val="008B7019"/>
    <w:rsid w:val="008B7462"/>
    <w:rsid w:val="008C027A"/>
    <w:rsid w:val="008C06C3"/>
    <w:rsid w:val="008C0806"/>
    <w:rsid w:val="008C1C6B"/>
    <w:rsid w:val="008C20E2"/>
    <w:rsid w:val="008C21C8"/>
    <w:rsid w:val="008C2EB2"/>
    <w:rsid w:val="008C3FE4"/>
    <w:rsid w:val="008C460E"/>
    <w:rsid w:val="008C4627"/>
    <w:rsid w:val="008C49F0"/>
    <w:rsid w:val="008C4DC0"/>
    <w:rsid w:val="008C5385"/>
    <w:rsid w:val="008C58FC"/>
    <w:rsid w:val="008C5A52"/>
    <w:rsid w:val="008C5BF1"/>
    <w:rsid w:val="008C696E"/>
    <w:rsid w:val="008C7570"/>
    <w:rsid w:val="008C7FFC"/>
    <w:rsid w:val="008D01A7"/>
    <w:rsid w:val="008D05BA"/>
    <w:rsid w:val="008D354D"/>
    <w:rsid w:val="008D46A0"/>
    <w:rsid w:val="008D59EB"/>
    <w:rsid w:val="008D5DF3"/>
    <w:rsid w:val="008D6832"/>
    <w:rsid w:val="008D7E85"/>
    <w:rsid w:val="008E1030"/>
    <w:rsid w:val="008E17F8"/>
    <w:rsid w:val="008E1925"/>
    <w:rsid w:val="008E1B2B"/>
    <w:rsid w:val="008E29DB"/>
    <w:rsid w:val="008E2CA3"/>
    <w:rsid w:val="008E41F6"/>
    <w:rsid w:val="008E5890"/>
    <w:rsid w:val="008E63BF"/>
    <w:rsid w:val="008E6DB2"/>
    <w:rsid w:val="008E6DCF"/>
    <w:rsid w:val="008E76D1"/>
    <w:rsid w:val="008F0540"/>
    <w:rsid w:val="008F1062"/>
    <w:rsid w:val="008F11A1"/>
    <w:rsid w:val="008F12B8"/>
    <w:rsid w:val="008F3B0B"/>
    <w:rsid w:val="008F3CD8"/>
    <w:rsid w:val="008F4082"/>
    <w:rsid w:val="008F42BD"/>
    <w:rsid w:val="008F540E"/>
    <w:rsid w:val="008F66CB"/>
    <w:rsid w:val="008F6ACA"/>
    <w:rsid w:val="008F7DB5"/>
    <w:rsid w:val="0090011C"/>
    <w:rsid w:val="0090347C"/>
    <w:rsid w:val="0090484D"/>
    <w:rsid w:val="00904963"/>
    <w:rsid w:val="00905771"/>
    <w:rsid w:val="00906D7F"/>
    <w:rsid w:val="00907565"/>
    <w:rsid w:val="00907BE6"/>
    <w:rsid w:val="00910BD7"/>
    <w:rsid w:val="00911F6B"/>
    <w:rsid w:val="00912096"/>
    <w:rsid w:val="00912F12"/>
    <w:rsid w:val="00914702"/>
    <w:rsid w:val="009150DA"/>
    <w:rsid w:val="00915C41"/>
    <w:rsid w:val="00915FE7"/>
    <w:rsid w:val="009168B7"/>
    <w:rsid w:val="009175A3"/>
    <w:rsid w:val="009201CD"/>
    <w:rsid w:val="00920BAC"/>
    <w:rsid w:val="00921BF4"/>
    <w:rsid w:val="0092271A"/>
    <w:rsid w:val="00922FDE"/>
    <w:rsid w:val="0092429A"/>
    <w:rsid w:val="0092435E"/>
    <w:rsid w:val="0092507F"/>
    <w:rsid w:val="00927091"/>
    <w:rsid w:val="00930068"/>
    <w:rsid w:val="00930322"/>
    <w:rsid w:val="00930643"/>
    <w:rsid w:val="00931618"/>
    <w:rsid w:val="00931A75"/>
    <w:rsid w:val="00931DF2"/>
    <w:rsid w:val="00931DF9"/>
    <w:rsid w:val="0093293F"/>
    <w:rsid w:val="00932DD6"/>
    <w:rsid w:val="00933435"/>
    <w:rsid w:val="009340A1"/>
    <w:rsid w:val="00940D90"/>
    <w:rsid w:val="009411E9"/>
    <w:rsid w:val="00941526"/>
    <w:rsid w:val="0094160C"/>
    <w:rsid w:val="00941974"/>
    <w:rsid w:val="00941F86"/>
    <w:rsid w:val="009432A9"/>
    <w:rsid w:val="00943D0D"/>
    <w:rsid w:val="00943F1C"/>
    <w:rsid w:val="009444C3"/>
    <w:rsid w:val="00946036"/>
    <w:rsid w:val="00946E17"/>
    <w:rsid w:val="00947F35"/>
    <w:rsid w:val="00950196"/>
    <w:rsid w:val="009508C5"/>
    <w:rsid w:val="00950DF0"/>
    <w:rsid w:val="00951971"/>
    <w:rsid w:val="00952ED8"/>
    <w:rsid w:val="00953215"/>
    <w:rsid w:val="009537F7"/>
    <w:rsid w:val="0095476E"/>
    <w:rsid w:val="00954AED"/>
    <w:rsid w:val="00955111"/>
    <w:rsid w:val="0095534F"/>
    <w:rsid w:val="0095682C"/>
    <w:rsid w:val="00956B12"/>
    <w:rsid w:val="00960F74"/>
    <w:rsid w:val="00962013"/>
    <w:rsid w:val="00962407"/>
    <w:rsid w:val="00962715"/>
    <w:rsid w:val="00962D6D"/>
    <w:rsid w:val="00962FBE"/>
    <w:rsid w:val="00963424"/>
    <w:rsid w:val="009635C5"/>
    <w:rsid w:val="00963C6A"/>
    <w:rsid w:val="00963EDC"/>
    <w:rsid w:val="00963EE9"/>
    <w:rsid w:val="009648FF"/>
    <w:rsid w:val="00964B24"/>
    <w:rsid w:val="0096597F"/>
    <w:rsid w:val="009661F9"/>
    <w:rsid w:val="00967555"/>
    <w:rsid w:val="00971054"/>
    <w:rsid w:val="00971704"/>
    <w:rsid w:val="0097236A"/>
    <w:rsid w:val="0097243F"/>
    <w:rsid w:val="00972B9D"/>
    <w:rsid w:val="00972C3C"/>
    <w:rsid w:val="009733CB"/>
    <w:rsid w:val="009737ED"/>
    <w:rsid w:val="00974957"/>
    <w:rsid w:val="00974EDD"/>
    <w:rsid w:val="009752AF"/>
    <w:rsid w:val="0097539F"/>
    <w:rsid w:val="0097583E"/>
    <w:rsid w:val="00975B55"/>
    <w:rsid w:val="009762E7"/>
    <w:rsid w:val="009763C1"/>
    <w:rsid w:val="00976858"/>
    <w:rsid w:val="009768F1"/>
    <w:rsid w:val="009770A5"/>
    <w:rsid w:val="00980413"/>
    <w:rsid w:val="00981841"/>
    <w:rsid w:val="00981CBE"/>
    <w:rsid w:val="00982349"/>
    <w:rsid w:val="0098294F"/>
    <w:rsid w:val="00983446"/>
    <w:rsid w:val="00985843"/>
    <w:rsid w:val="00985AD3"/>
    <w:rsid w:val="00985C5F"/>
    <w:rsid w:val="00985CF6"/>
    <w:rsid w:val="00985E73"/>
    <w:rsid w:val="00985FB7"/>
    <w:rsid w:val="00986231"/>
    <w:rsid w:val="009868EF"/>
    <w:rsid w:val="00986D8F"/>
    <w:rsid w:val="00987714"/>
    <w:rsid w:val="00990347"/>
    <w:rsid w:val="009918CF"/>
    <w:rsid w:val="009923CC"/>
    <w:rsid w:val="009925C9"/>
    <w:rsid w:val="009928DE"/>
    <w:rsid w:val="00992D24"/>
    <w:rsid w:val="00993373"/>
    <w:rsid w:val="00994116"/>
    <w:rsid w:val="00995B1A"/>
    <w:rsid w:val="009967C2"/>
    <w:rsid w:val="00996BAE"/>
    <w:rsid w:val="00997A4B"/>
    <w:rsid w:val="009A044C"/>
    <w:rsid w:val="009A14F5"/>
    <w:rsid w:val="009A1682"/>
    <w:rsid w:val="009A1EFA"/>
    <w:rsid w:val="009A270B"/>
    <w:rsid w:val="009A29E8"/>
    <w:rsid w:val="009A2D11"/>
    <w:rsid w:val="009A365C"/>
    <w:rsid w:val="009A385A"/>
    <w:rsid w:val="009A395A"/>
    <w:rsid w:val="009A420A"/>
    <w:rsid w:val="009A4A04"/>
    <w:rsid w:val="009A504B"/>
    <w:rsid w:val="009A54D7"/>
    <w:rsid w:val="009A6629"/>
    <w:rsid w:val="009A6B2F"/>
    <w:rsid w:val="009A73B4"/>
    <w:rsid w:val="009A73BE"/>
    <w:rsid w:val="009B0E26"/>
    <w:rsid w:val="009B25D0"/>
    <w:rsid w:val="009B29D3"/>
    <w:rsid w:val="009B2A83"/>
    <w:rsid w:val="009B5D8B"/>
    <w:rsid w:val="009B63A1"/>
    <w:rsid w:val="009B645D"/>
    <w:rsid w:val="009B697A"/>
    <w:rsid w:val="009B6F19"/>
    <w:rsid w:val="009B7763"/>
    <w:rsid w:val="009B7950"/>
    <w:rsid w:val="009C009D"/>
    <w:rsid w:val="009C05A9"/>
    <w:rsid w:val="009C0BDF"/>
    <w:rsid w:val="009C1D84"/>
    <w:rsid w:val="009C2388"/>
    <w:rsid w:val="009C2ED8"/>
    <w:rsid w:val="009C496C"/>
    <w:rsid w:val="009C5AF8"/>
    <w:rsid w:val="009C68FD"/>
    <w:rsid w:val="009C72F9"/>
    <w:rsid w:val="009C7A85"/>
    <w:rsid w:val="009D015C"/>
    <w:rsid w:val="009D05F2"/>
    <w:rsid w:val="009D1C0D"/>
    <w:rsid w:val="009D2224"/>
    <w:rsid w:val="009D3837"/>
    <w:rsid w:val="009D496D"/>
    <w:rsid w:val="009D4EE0"/>
    <w:rsid w:val="009D51E3"/>
    <w:rsid w:val="009D535B"/>
    <w:rsid w:val="009D5E17"/>
    <w:rsid w:val="009D679D"/>
    <w:rsid w:val="009D7DF2"/>
    <w:rsid w:val="009E0344"/>
    <w:rsid w:val="009E058F"/>
    <w:rsid w:val="009E18F0"/>
    <w:rsid w:val="009E1D61"/>
    <w:rsid w:val="009E2818"/>
    <w:rsid w:val="009E32CE"/>
    <w:rsid w:val="009E3A31"/>
    <w:rsid w:val="009E3ED0"/>
    <w:rsid w:val="009E4A9F"/>
    <w:rsid w:val="009E5D29"/>
    <w:rsid w:val="009E6137"/>
    <w:rsid w:val="009E65B2"/>
    <w:rsid w:val="009E67AC"/>
    <w:rsid w:val="009E7678"/>
    <w:rsid w:val="009E7751"/>
    <w:rsid w:val="009F02C7"/>
    <w:rsid w:val="009F073F"/>
    <w:rsid w:val="009F0B3A"/>
    <w:rsid w:val="009F0F50"/>
    <w:rsid w:val="009F29C0"/>
    <w:rsid w:val="009F31A0"/>
    <w:rsid w:val="009F3D15"/>
    <w:rsid w:val="009F4AE1"/>
    <w:rsid w:val="009F7939"/>
    <w:rsid w:val="00A00180"/>
    <w:rsid w:val="00A00513"/>
    <w:rsid w:val="00A00DA5"/>
    <w:rsid w:val="00A01295"/>
    <w:rsid w:val="00A0151C"/>
    <w:rsid w:val="00A021E4"/>
    <w:rsid w:val="00A02311"/>
    <w:rsid w:val="00A0293A"/>
    <w:rsid w:val="00A038DD"/>
    <w:rsid w:val="00A03A0E"/>
    <w:rsid w:val="00A03E72"/>
    <w:rsid w:val="00A03EB0"/>
    <w:rsid w:val="00A043DF"/>
    <w:rsid w:val="00A05B73"/>
    <w:rsid w:val="00A05D33"/>
    <w:rsid w:val="00A075F9"/>
    <w:rsid w:val="00A10910"/>
    <w:rsid w:val="00A113BD"/>
    <w:rsid w:val="00A1141C"/>
    <w:rsid w:val="00A11B79"/>
    <w:rsid w:val="00A11DCC"/>
    <w:rsid w:val="00A124C7"/>
    <w:rsid w:val="00A13922"/>
    <w:rsid w:val="00A13DB5"/>
    <w:rsid w:val="00A177B5"/>
    <w:rsid w:val="00A17B5F"/>
    <w:rsid w:val="00A2039F"/>
    <w:rsid w:val="00A2185B"/>
    <w:rsid w:val="00A21ED2"/>
    <w:rsid w:val="00A22F69"/>
    <w:rsid w:val="00A230F2"/>
    <w:rsid w:val="00A23615"/>
    <w:rsid w:val="00A24985"/>
    <w:rsid w:val="00A255D7"/>
    <w:rsid w:val="00A25F3B"/>
    <w:rsid w:val="00A30749"/>
    <w:rsid w:val="00A3149C"/>
    <w:rsid w:val="00A31A15"/>
    <w:rsid w:val="00A32F66"/>
    <w:rsid w:val="00A3301A"/>
    <w:rsid w:val="00A335A5"/>
    <w:rsid w:val="00A35599"/>
    <w:rsid w:val="00A35D4C"/>
    <w:rsid w:val="00A369BB"/>
    <w:rsid w:val="00A37A2B"/>
    <w:rsid w:val="00A40974"/>
    <w:rsid w:val="00A4113D"/>
    <w:rsid w:val="00A416F7"/>
    <w:rsid w:val="00A420EB"/>
    <w:rsid w:val="00A43043"/>
    <w:rsid w:val="00A44663"/>
    <w:rsid w:val="00A44E6D"/>
    <w:rsid w:val="00A44EFE"/>
    <w:rsid w:val="00A4556B"/>
    <w:rsid w:val="00A46650"/>
    <w:rsid w:val="00A50239"/>
    <w:rsid w:val="00A50B1C"/>
    <w:rsid w:val="00A50FF8"/>
    <w:rsid w:val="00A51A01"/>
    <w:rsid w:val="00A5305C"/>
    <w:rsid w:val="00A53AD2"/>
    <w:rsid w:val="00A53F07"/>
    <w:rsid w:val="00A542CC"/>
    <w:rsid w:val="00A546BC"/>
    <w:rsid w:val="00A5546B"/>
    <w:rsid w:val="00A555F6"/>
    <w:rsid w:val="00A558D3"/>
    <w:rsid w:val="00A56638"/>
    <w:rsid w:val="00A604C4"/>
    <w:rsid w:val="00A60665"/>
    <w:rsid w:val="00A60F20"/>
    <w:rsid w:val="00A60F22"/>
    <w:rsid w:val="00A61BEA"/>
    <w:rsid w:val="00A61C39"/>
    <w:rsid w:val="00A61C58"/>
    <w:rsid w:val="00A635F3"/>
    <w:rsid w:val="00A63F26"/>
    <w:rsid w:val="00A64B04"/>
    <w:rsid w:val="00A653B7"/>
    <w:rsid w:val="00A6547E"/>
    <w:rsid w:val="00A65A7B"/>
    <w:rsid w:val="00A67793"/>
    <w:rsid w:val="00A70354"/>
    <w:rsid w:val="00A70B90"/>
    <w:rsid w:val="00A71290"/>
    <w:rsid w:val="00A72334"/>
    <w:rsid w:val="00A724D7"/>
    <w:rsid w:val="00A7352D"/>
    <w:rsid w:val="00A74430"/>
    <w:rsid w:val="00A74BDD"/>
    <w:rsid w:val="00A74FC7"/>
    <w:rsid w:val="00A75199"/>
    <w:rsid w:val="00A7520E"/>
    <w:rsid w:val="00A7561F"/>
    <w:rsid w:val="00A76181"/>
    <w:rsid w:val="00A77249"/>
    <w:rsid w:val="00A80187"/>
    <w:rsid w:val="00A801EE"/>
    <w:rsid w:val="00A823C8"/>
    <w:rsid w:val="00A82E7D"/>
    <w:rsid w:val="00A83637"/>
    <w:rsid w:val="00A84097"/>
    <w:rsid w:val="00A846CF"/>
    <w:rsid w:val="00A847BD"/>
    <w:rsid w:val="00A84840"/>
    <w:rsid w:val="00A84A53"/>
    <w:rsid w:val="00A8645A"/>
    <w:rsid w:val="00A86ADC"/>
    <w:rsid w:val="00A86D27"/>
    <w:rsid w:val="00A86F4D"/>
    <w:rsid w:val="00A907B2"/>
    <w:rsid w:val="00A90AFF"/>
    <w:rsid w:val="00A9108A"/>
    <w:rsid w:val="00A922DC"/>
    <w:rsid w:val="00A92342"/>
    <w:rsid w:val="00A93024"/>
    <w:rsid w:val="00A934F9"/>
    <w:rsid w:val="00A95552"/>
    <w:rsid w:val="00A95BD7"/>
    <w:rsid w:val="00A9673F"/>
    <w:rsid w:val="00AA36CA"/>
    <w:rsid w:val="00AA449F"/>
    <w:rsid w:val="00AA52D7"/>
    <w:rsid w:val="00AA5949"/>
    <w:rsid w:val="00AA5A96"/>
    <w:rsid w:val="00AA5C82"/>
    <w:rsid w:val="00AA71CE"/>
    <w:rsid w:val="00AA76E6"/>
    <w:rsid w:val="00AB125A"/>
    <w:rsid w:val="00AB1374"/>
    <w:rsid w:val="00AB3A75"/>
    <w:rsid w:val="00AB4205"/>
    <w:rsid w:val="00AB5F46"/>
    <w:rsid w:val="00AB6A47"/>
    <w:rsid w:val="00AB7420"/>
    <w:rsid w:val="00AB763D"/>
    <w:rsid w:val="00AB7BA4"/>
    <w:rsid w:val="00AC19B2"/>
    <w:rsid w:val="00AC244C"/>
    <w:rsid w:val="00AC256B"/>
    <w:rsid w:val="00AC34E5"/>
    <w:rsid w:val="00AC371F"/>
    <w:rsid w:val="00AC3953"/>
    <w:rsid w:val="00AC412C"/>
    <w:rsid w:val="00AC4857"/>
    <w:rsid w:val="00AC4DF9"/>
    <w:rsid w:val="00AC566F"/>
    <w:rsid w:val="00AD054D"/>
    <w:rsid w:val="00AD0991"/>
    <w:rsid w:val="00AD173F"/>
    <w:rsid w:val="00AD1DA4"/>
    <w:rsid w:val="00AD24A0"/>
    <w:rsid w:val="00AD32EC"/>
    <w:rsid w:val="00AD3AAE"/>
    <w:rsid w:val="00AD3D0B"/>
    <w:rsid w:val="00AD48F9"/>
    <w:rsid w:val="00AD4ABC"/>
    <w:rsid w:val="00AD4D71"/>
    <w:rsid w:val="00AD66F5"/>
    <w:rsid w:val="00AD7146"/>
    <w:rsid w:val="00AE0B30"/>
    <w:rsid w:val="00AE11F0"/>
    <w:rsid w:val="00AE17C3"/>
    <w:rsid w:val="00AE19F1"/>
    <w:rsid w:val="00AE349A"/>
    <w:rsid w:val="00AE4D1C"/>
    <w:rsid w:val="00AE5186"/>
    <w:rsid w:val="00AE709D"/>
    <w:rsid w:val="00AE733E"/>
    <w:rsid w:val="00AF0529"/>
    <w:rsid w:val="00AF0A0F"/>
    <w:rsid w:val="00AF144A"/>
    <w:rsid w:val="00AF2B3A"/>
    <w:rsid w:val="00AF3218"/>
    <w:rsid w:val="00AF32FC"/>
    <w:rsid w:val="00AF3BC9"/>
    <w:rsid w:val="00AF3D34"/>
    <w:rsid w:val="00AF4C4F"/>
    <w:rsid w:val="00AF4EB9"/>
    <w:rsid w:val="00AF5438"/>
    <w:rsid w:val="00AF6949"/>
    <w:rsid w:val="00B00351"/>
    <w:rsid w:val="00B00777"/>
    <w:rsid w:val="00B00E5B"/>
    <w:rsid w:val="00B00ECE"/>
    <w:rsid w:val="00B00FC6"/>
    <w:rsid w:val="00B0151E"/>
    <w:rsid w:val="00B02DB1"/>
    <w:rsid w:val="00B036A1"/>
    <w:rsid w:val="00B05E9B"/>
    <w:rsid w:val="00B06F3D"/>
    <w:rsid w:val="00B07CBC"/>
    <w:rsid w:val="00B07FBB"/>
    <w:rsid w:val="00B10555"/>
    <w:rsid w:val="00B10941"/>
    <w:rsid w:val="00B10C94"/>
    <w:rsid w:val="00B11784"/>
    <w:rsid w:val="00B12391"/>
    <w:rsid w:val="00B1249C"/>
    <w:rsid w:val="00B125B9"/>
    <w:rsid w:val="00B12995"/>
    <w:rsid w:val="00B12BE0"/>
    <w:rsid w:val="00B12CF3"/>
    <w:rsid w:val="00B135E0"/>
    <w:rsid w:val="00B14735"/>
    <w:rsid w:val="00B14B09"/>
    <w:rsid w:val="00B14BE0"/>
    <w:rsid w:val="00B14D9E"/>
    <w:rsid w:val="00B15BEC"/>
    <w:rsid w:val="00B15FFB"/>
    <w:rsid w:val="00B16048"/>
    <w:rsid w:val="00B16E67"/>
    <w:rsid w:val="00B17BAF"/>
    <w:rsid w:val="00B229C2"/>
    <w:rsid w:val="00B22D87"/>
    <w:rsid w:val="00B25A99"/>
    <w:rsid w:val="00B25D48"/>
    <w:rsid w:val="00B26374"/>
    <w:rsid w:val="00B2661B"/>
    <w:rsid w:val="00B27347"/>
    <w:rsid w:val="00B3084C"/>
    <w:rsid w:val="00B31A5D"/>
    <w:rsid w:val="00B31DC9"/>
    <w:rsid w:val="00B31E17"/>
    <w:rsid w:val="00B32728"/>
    <w:rsid w:val="00B334D0"/>
    <w:rsid w:val="00B34149"/>
    <w:rsid w:val="00B349A2"/>
    <w:rsid w:val="00B350AA"/>
    <w:rsid w:val="00B36839"/>
    <w:rsid w:val="00B36CB1"/>
    <w:rsid w:val="00B37268"/>
    <w:rsid w:val="00B373FD"/>
    <w:rsid w:val="00B37616"/>
    <w:rsid w:val="00B37763"/>
    <w:rsid w:val="00B40511"/>
    <w:rsid w:val="00B41224"/>
    <w:rsid w:val="00B41863"/>
    <w:rsid w:val="00B43646"/>
    <w:rsid w:val="00B44B55"/>
    <w:rsid w:val="00B45744"/>
    <w:rsid w:val="00B461EF"/>
    <w:rsid w:val="00B50B8A"/>
    <w:rsid w:val="00B50E72"/>
    <w:rsid w:val="00B51204"/>
    <w:rsid w:val="00B51A84"/>
    <w:rsid w:val="00B51C84"/>
    <w:rsid w:val="00B51FDA"/>
    <w:rsid w:val="00B52065"/>
    <w:rsid w:val="00B53AE0"/>
    <w:rsid w:val="00B53E21"/>
    <w:rsid w:val="00B54853"/>
    <w:rsid w:val="00B548DF"/>
    <w:rsid w:val="00B555F4"/>
    <w:rsid w:val="00B573A4"/>
    <w:rsid w:val="00B606EA"/>
    <w:rsid w:val="00B61345"/>
    <w:rsid w:val="00B61BE4"/>
    <w:rsid w:val="00B62667"/>
    <w:rsid w:val="00B62E4E"/>
    <w:rsid w:val="00B63B50"/>
    <w:rsid w:val="00B640B9"/>
    <w:rsid w:val="00B6461E"/>
    <w:rsid w:val="00B65787"/>
    <w:rsid w:val="00B65F85"/>
    <w:rsid w:val="00B663C8"/>
    <w:rsid w:val="00B66967"/>
    <w:rsid w:val="00B673DF"/>
    <w:rsid w:val="00B679EF"/>
    <w:rsid w:val="00B67E52"/>
    <w:rsid w:val="00B67F4A"/>
    <w:rsid w:val="00B67FA7"/>
    <w:rsid w:val="00B72E47"/>
    <w:rsid w:val="00B7306B"/>
    <w:rsid w:val="00B7376B"/>
    <w:rsid w:val="00B7460D"/>
    <w:rsid w:val="00B75134"/>
    <w:rsid w:val="00B751BF"/>
    <w:rsid w:val="00B75982"/>
    <w:rsid w:val="00B76612"/>
    <w:rsid w:val="00B773CD"/>
    <w:rsid w:val="00B80ABE"/>
    <w:rsid w:val="00B8135F"/>
    <w:rsid w:val="00B81D5A"/>
    <w:rsid w:val="00B820C7"/>
    <w:rsid w:val="00B8256B"/>
    <w:rsid w:val="00B83FEB"/>
    <w:rsid w:val="00B844E7"/>
    <w:rsid w:val="00B859C2"/>
    <w:rsid w:val="00B85CB5"/>
    <w:rsid w:val="00B85F7F"/>
    <w:rsid w:val="00B901BD"/>
    <w:rsid w:val="00B905FE"/>
    <w:rsid w:val="00B9232D"/>
    <w:rsid w:val="00B9267F"/>
    <w:rsid w:val="00B933CD"/>
    <w:rsid w:val="00B94777"/>
    <w:rsid w:val="00B947AD"/>
    <w:rsid w:val="00B94F86"/>
    <w:rsid w:val="00B95D73"/>
    <w:rsid w:val="00B9695B"/>
    <w:rsid w:val="00B96A46"/>
    <w:rsid w:val="00B97487"/>
    <w:rsid w:val="00BA0858"/>
    <w:rsid w:val="00BA0BE9"/>
    <w:rsid w:val="00BA1173"/>
    <w:rsid w:val="00BA11D9"/>
    <w:rsid w:val="00BA19A3"/>
    <w:rsid w:val="00BA1F85"/>
    <w:rsid w:val="00BA2759"/>
    <w:rsid w:val="00BA339C"/>
    <w:rsid w:val="00BA343C"/>
    <w:rsid w:val="00BA61B2"/>
    <w:rsid w:val="00BA61DA"/>
    <w:rsid w:val="00BA7B0A"/>
    <w:rsid w:val="00BB0149"/>
    <w:rsid w:val="00BB053A"/>
    <w:rsid w:val="00BB1CF1"/>
    <w:rsid w:val="00BB2C22"/>
    <w:rsid w:val="00BB31AA"/>
    <w:rsid w:val="00BB3234"/>
    <w:rsid w:val="00BB3433"/>
    <w:rsid w:val="00BB3D5A"/>
    <w:rsid w:val="00BB4757"/>
    <w:rsid w:val="00BB4E5C"/>
    <w:rsid w:val="00BB530C"/>
    <w:rsid w:val="00BB5A38"/>
    <w:rsid w:val="00BB66CB"/>
    <w:rsid w:val="00BB6DE7"/>
    <w:rsid w:val="00BB75CC"/>
    <w:rsid w:val="00BC0F2C"/>
    <w:rsid w:val="00BC14DF"/>
    <w:rsid w:val="00BC1943"/>
    <w:rsid w:val="00BC1B17"/>
    <w:rsid w:val="00BC1D2E"/>
    <w:rsid w:val="00BC2036"/>
    <w:rsid w:val="00BC2EA7"/>
    <w:rsid w:val="00BC3D47"/>
    <w:rsid w:val="00BC4616"/>
    <w:rsid w:val="00BC58F1"/>
    <w:rsid w:val="00BC74AE"/>
    <w:rsid w:val="00BC7CFA"/>
    <w:rsid w:val="00BC7F9C"/>
    <w:rsid w:val="00BD08F7"/>
    <w:rsid w:val="00BD14A9"/>
    <w:rsid w:val="00BD1703"/>
    <w:rsid w:val="00BD289A"/>
    <w:rsid w:val="00BD292E"/>
    <w:rsid w:val="00BD3FC0"/>
    <w:rsid w:val="00BD421B"/>
    <w:rsid w:val="00BD461B"/>
    <w:rsid w:val="00BD6044"/>
    <w:rsid w:val="00BD7090"/>
    <w:rsid w:val="00BE04FC"/>
    <w:rsid w:val="00BE1B69"/>
    <w:rsid w:val="00BE222D"/>
    <w:rsid w:val="00BE2E32"/>
    <w:rsid w:val="00BE42C7"/>
    <w:rsid w:val="00BE4A37"/>
    <w:rsid w:val="00BE54AE"/>
    <w:rsid w:val="00BE6049"/>
    <w:rsid w:val="00BF0317"/>
    <w:rsid w:val="00BF1353"/>
    <w:rsid w:val="00BF36A0"/>
    <w:rsid w:val="00BF43A3"/>
    <w:rsid w:val="00BF4770"/>
    <w:rsid w:val="00BF5234"/>
    <w:rsid w:val="00BF702D"/>
    <w:rsid w:val="00C006AA"/>
    <w:rsid w:val="00C0304A"/>
    <w:rsid w:val="00C042DE"/>
    <w:rsid w:val="00C0466A"/>
    <w:rsid w:val="00C047E3"/>
    <w:rsid w:val="00C05597"/>
    <w:rsid w:val="00C05AEA"/>
    <w:rsid w:val="00C05C87"/>
    <w:rsid w:val="00C06391"/>
    <w:rsid w:val="00C0684A"/>
    <w:rsid w:val="00C06F31"/>
    <w:rsid w:val="00C07003"/>
    <w:rsid w:val="00C10000"/>
    <w:rsid w:val="00C108A2"/>
    <w:rsid w:val="00C110EB"/>
    <w:rsid w:val="00C111DF"/>
    <w:rsid w:val="00C11861"/>
    <w:rsid w:val="00C11D99"/>
    <w:rsid w:val="00C132E9"/>
    <w:rsid w:val="00C134AE"/>
    <w:rsid w:val="00C144AF"/>
    <w:rsid w:val="00C148CF"/>
    <w:rsid w:val="00C1663E"/>
    <w:rsid w:val="00C20411"/>
    <w:rsid w:val="00C21C96"/>
    <w:rsid w:val="00C23756"/>
    <w:rsid w:val="00C24396"/>
    <w:rsid w:val="00C24D64"/>
    <w:rsid w:val="00C24FE8"/>
    <w:rsid w:val="00C258A7"/>
    <w:rsid w:val="00C25B7C"/>
    <w:rsid w:val="00C26586"/>
    <w:rsid w:val="00C30F5D"/>
    <w:rsid w:val="00C313B8"/>
    <w:rsid w:val="00C31D1E"/>
    <w:rsid w:val="00C322B1"/>
    <w:rsid w:val="00C33375"/>
    <w:rsid w:val="00C337BC"/>
    <w:rsid w:val="00C339BE"/>
    <w:rsid w:val="00C33D12"/>
    <w:rsid w:val="00C34398"/>
    <w:rsid w:val="00C34ACF"/>
    <w:rsid w:val="00C35299"/>
    <w:rsid w:val="00C352E8"/>
    <w:rsid w:val="00C35E1E"/>
    <w:rsid w:val="00C36B02"/>
    <w:rsid w:val="00C37598"/>
    <w:rsid w:val="00C4246C"/>
    <w:rsid w:val="00C43493"/>
    <w:rsid w:val="00C43F6B"/>
    <w:rsid w:val="00C449D5"/>
    <w:rsid w:val="00C44A01"/>
    <w:rsid w:val="00C45F2B"/>
    <w:rsid w:val="00C4609D"/>
    <w:rsid w:val="00C46807"/>
    <w:rsid w:val="00C477B2"/>
    <w:rsid w:val="00C4792D"/>
    <w:rsid w:val="00C5097A"/>
    <w:rsid w:val="00C51B6A"/>
    <w:rsid w:val="00C51F13"/>
    <w:rsid w:val="00C52F99"/>
    <w:rsid w:val="00C538DA"/>
    <w:rsid w:val="00C53A2F"/>
    <w:rsid w:val="00C53CF9"/>
    <w:rsid w:val="00C54337"/>
    <w:rsid w:val="00C5470D"/>
    <w:rsid w:val="00C551AB"/>
    <w:rsid w:val="00C5561F"/>
    <w:rsid w:val="00C556A4"/>
    <w:rsid w:val="00C55729"/>
    <w:rsid w:val="00C56C02"/>
    <w:rsid w:val="00C56D0E"/>
    <w:rsid w:val="00C57583"/>
    <w:rsid w:val="00C5773F"/>
    <w:rsid w:val="00C601F0"/>
    <w:rsid w:val="00C6045B"/>
    <w:rsid w:val="00C606F4"/>
    <w:rsid w:val="00C625FF"/>
    <w:rsid w:val="00C62A7C"/>
    <w:rsid w:val="00C63821"/>
    <w:rsid w:val="00C64618"/>
    <w:rsid w:val="00C646C9"/>
    <w:rsid w:val="00C65B90"/>
    <w:rsid w:val="00C6620F"/>
    <w:rsid w:val="00C7066A"/>
    <w:rsid w:val="00C70894"/>
    <w:rsid w:val="00C71796"/>
    <w:rsid w:val="00C71D36"/>
    <w:rsid w:val="00C735CE"/>
    <w:rsid w:val="00C735D2"/>
    <w:rsid w:val="00C73D99"/>
    <w:rsid w:val="00C744DA"/>
    <w:rsid w:val="00C75D93"/>
    <w:rsid w:val="00C76071"/>
    <w:rsid w:val="00C76C06"/>
    <w:rsid w:val="00C77895"/>
    <w:rsid w:val="00C77B8D"/>
    <w:rsid w:val="00C8173E"/>
    <w:rsid w:val="00C826EB"/>
    <w:rsid w:val="00C8331F"/>
    <w:rsid w:val="00C83647"/>
    <w:rsid w:val="00C83AE8"/>
    <w:rsid w:val="00C83EE9"/>
    <w:rsid w:val="00C84502"/>
    <w:rsid w:val="00C84CE4"/>
    <w:rsid w:val="00C84E51"/>
    <w:rsid w:val="00C86021"/>
    <w:rsid w:val="00C8693E"/>
    <w:rsid w:val="00C86A15"/>
    <w:rsid w:val="00C913AF"/>
    <w:rsid w:val="00C9281F"/>
    <w:rsid w:val="00C929D1"/>
    <w:rsid w:val="00C9306B"/>
    <w:rsid w:val="00C93F8B"/>
    <w:rsid w:val="00C95063"/>
    <w:rsid w:val="00C955EA"/>
    <w:rsid w:val="00C95C3D"/>
    <w:rsid w:val="00C96143"/>
    <w:rsid w:val="00C9636F"/>
    <w:rsid w:val="00C96BEB"/>
    <w:rsid w:val="00C97651"/>
    <w:rsid w:val="00CA0631"/>
    <w:rsid w:val="00CA11D8"/>
    <w:rsid w:val="00CA3E7F"/>
    <w:rsid w:val="00CA4612"/>
    <w:rsid w:val="00CA4795"/>
    <w:rsid w:val="00CA486B"/>
    <w:rsid w:val="00CA5BFC"/>
    <w:rsid w:val="00CB039B"/>
    <w:rsid w:val="00CB1145"/>
    <w:rsid w:val="00CB1371"/>
    <w:rsid w:val="00CB1ACB"/>
    <w:rsid w:val="00CB2532"/>
    <w:rsid w:val="00CB2E22"/>
    <w:rsid w:val="00CB2E43"/>
    <w:rsid w:val="00CB3E41"/>
    <w:rsid w:val="00CB3FE4"/>
    <w:rsid w:val="00CB4151"/>
    <w:rsid w:val="00CB5125"/>
    <w:rsid w:val="00CB5D67"/>
    <w:rsid w:val="00CB5DFB"/>
    <w:rsid w:val="00CB6AE3"/>
    <w:rsid w:val="00CB73DA"/>
    <w:rsid w:val="00CB783E"/>
    <w:rsid w:val="00CB7B01"/>
    <w:rsid w:val="00CB7B74"/>
    <w:rsid w:val="00CC197F"/>
    <w:rsid w:val="00CC2621"/>
    <w:rsid w:val="00CC275D"/>
    <w:rsid w:val="00CC3511"/>
    <w:rsid w:val="00CC46CE"/>
    <w:rsid w:val="00CC4DC8"/>
    <w:rsid w:val="00CC571C"/>
    <w:rsid w:val="00CC5C1C"/>
    <w:rsid w:val="00CD02AC"/>
    <w:rsid w:val="00CD0D51"/>
    <w:rsid w:val="00CD20B4"/>
    <w:rsid w:val="00CD40B4"/>
    <w:rsid w:val="00CD4703"/>
    <w:rsid w:val="00CD5271"/>
    <w:rsid w:val="00CD5B84"/>
    <w:rsid w:val="00CD5E86"/>
    <w:rsid w:val="00CD65FA"/>
    <w:rsid w:val="00CD692E"/>
    <w:rsid w:val="00CD75F5"/>
    <w:rsid w:val="00CD7B12"/>
    <w:rsid w:val="00CE0460"/>
    <w:rsid w:val="00CE0E84"/>
    <w:rsid w:val="00CE3875"/>
    <w:rsid w:val="00CE4392"/>
    <w:rsid w:val="00CE4778"/>
    <w:rsid w:val="00CE486B"/>
    <w:rsid w:val="00CE4DEC"/>
    <w:rsid w:val="00CE4F7E"/>
    <w:rsid w:val="00CE5715"/>
    <w:rsid w:val="00CE59B7"/>
    <w:rsid w:val="00CE5B8F"/>
    <w:rsid w:val="00CE643A"/>
    <w:rsid w:val="00CE6BC3"/>
    <w:rsid w:val="00CE78DA"/>
    <w:rsid w:val="00CF1F2F"/>
    <w:rsid w:val="00CF23F5"/>
    <w:rsid w:val="00CF3DFD"/>
    <w:rsid w:val="00CF5804"/>
    <w:rsid w:val="00CF6631"/>
    <w:rsid w:val="00CF70EB"/>
    <w:rsid w:val="00D00168"/>
    <w:rsid w:val="00D001D4"/>
    <w:rsid w:val="00D00588"/>
    <w:rsid w:val="00D007A1"/>
    <w:rsid w:val="00D00969"/>
    <w:rsid w:val="00D02571"/>
    <w:rsid w:val="00D03740"/>
    <w:rsid w:val="00D05D9C"/>
    <w:rsid w:val="00D066F7"/>
    <w:rsid w:val="00D06A90"/>
    <w:rsid w:val="00D06B9A"/>
    <w:rsid w:val="00D07BE0"/>
    <w:rsid w:val="00D167B6"/>
    <w:rsid w:val="00D173E3"/>
    <w:rsid w:val="00D174D6"/>
    <w:rsid w:val="00D17976"/>
    <w:rsid w:val="00D17C15"/>
    <w:rsid w:val="00D201F4"/>
    <w:rsid w:val="00D20806"/>
    <w:rsid w:val="00D2087F"/>
    <w:rsid w:val="00D20D31"/>
    <w:rsid w:val="00D21751"/>
    <w:rsid w:val="00D21819"/>
    <w:rsid w:val="00D21964"/>
    <w:rsid w:val="00D21C4A"/>
    <w:rsid w:val="00D21DE2"/>
    <w:rsid w:val="00D22286"/>
    <w:rsid w:val="00D22E7A"/>
    <w:rsid w:val="00D233D4"/>
    <w:rsid w:val="00D23664"/>
    <w:rsid w:val="00D23EBD"/>
    <w:rsid w:val="00D249B9"/>
    <w:rsid w:val="00D26154"/>
    <w:rsid w:val="00D2618E"/>
    <w:rsid w:val="00D27579"/>
    <w:rsid w:val="00D27672"/>
    <w:rsid w:val="00D30CFF"/>
    <w:rsid w:val="00D31DAC"/>
    <w:rsid w:val="00D34A03"/>
    <w:rsid w:val="00D35A54"/>
    <w:rsid w:val="00D36D0B"/>
    <w:rsid w:val="00D41A6F"/>
    <w:rsid w:val="00D41D5A"/>
    <w:rsid w:val="00D42080"/>
    <w:rsid w:val="00D42B15"/>
    <w:rsid w:val="00D42C45"/>
    <w:rsid w:val="00D4437D"/>
    <w:rsid w:val="00D44DA8"/>
    <w:rsid w:val="00D45C18"/>
    <w:rsid w:val="00D461F1"/>
    <w:rsid w:val="00D46D59"/>
    <w:rsid w:val="00D475DA"/>
    <w:rsid w:val="00D5083B"/>
    <w:rsid w:val="00D51AFA"/>
    <w:rsid w:val="00D51F89"/>
    <w:rsid w:val="00D5222E"/>
    <w:rsid w:val="00D5363C"/>
    <w:rsid w:val="00D53AFD"/>
    <w:rsid w:val="00D54F14"/>
    <w:rsid w:val="00D54FD9"/>
    <w:rsid w:val="00D57954"/>
    <w:rsid w:val="00D6118B"/>
    <w:rsid w:val="00D61778"/>
    <w:rsid w:val="00D6217B"/>
    <w:rsid w:val="00D62E09"/>
    <w:rsid w:val="00D63681"/>
    <w:rsid w:val="00D63CA1"/>
    <w:rsid w:val="00D63F86"/>
    <w:rsid w:val="00D643D9"/>
    <w:rsid w:val="00D65747"/>
    <w:rsid w:val="00D65DDA"/>
    <w:rsid w:val="00D6678F"/>
    <w:rsid w:val="00D676BC"/>
    <w:rsid w:val="00D67E10"/>
    <w:rsid w:val="00D67EF7"/>
    <w:rsid w:val="00D704CE"/>
    <w:rsid w:val="00D722A8"/>
    <w:rsid w:val="00D73141"/>
    <w:rsid w:val="00D7389D"/>
    <w:rsid w:val="00D7453D"/>
    <w:rsid w:val="00D77635"/>
    <w:rsid w:val="00D82C98"/>
    <w:rsid w:val="00D83FD2"/>
    <w:rsid w:val="00D848D7"/>
    <w:rsid w:val="00D84AB3"/>
    <w:rsid w:val="00D8603C"/>
    <w:rsid w:val="00D86A5A"/>
    <w:rsid w:val="00D8714E"/>
    <w:rsid w:val="00D91126"/>
    <w:rsid w:val="00D91287"/>
    <w:rsid w:val="00D91476"/>
    <w:rsid w:val="00D915B0"/>
    <w:rsid w:val="00D93F60"/>
    <w:rsid w:val="00D94532"/>
    <w:rsid w:val="00D957FF"/>
    <w:rsid w:val="00D95A39"/>
    <w:rsid w:val="00D96410"/>
    <w:rsid w:val="00D967D9"/>
    <w:rsid w:val="00D97D41"/>
    <w:rsid w:val="00DA0DCD"/>
    <w:rsid w:val="00DA291D"/>
    <w:rsid w:val="00DA3216"/>
    <w:rsid w:val="00DA4A50"/>
    <w:rsid w:val="00DA4E83"/>
    <w:rsid w:val="00DA6A66"/>
    <w:rsid w:val="00DA7BB4"/>
    <w:rsid w:val="00DB11F3"/>
    <w:rsid w:val="00DB2270"/>
    <w:rsid w:val="00DB2376"/>
    <w:rsid w:val="00DB24F5"/>
    <w:rsid w:val="00DB26B2"/>
    <w:rsid w:val="00DB32AD"/>
    <w:rsid w:val="00DB348B"/>
    <w:rsid w:val="00DB3E44"/>
    <w:rsid w:val="00DB65DA"/>
    <w:rsid w:val="00DB6E03"/>
    <w:rsid w:val="00DB6EED"/>
    <w:rsid w:val="00DB72A7"/>
    <w:rsid w:val="00DB73F7"/>
    <w:rsid w:val="00DC1B71"/>
    <w:rsid w:val="00DC1CD6"/>
    <w:rsid w:val="00DC2A1E"/>
    <w:rsid w:val="00DC2F53"/>
    <w:rsid w:val="00DC3E5B"/>
    <w:rsid w:val="00DC3E8A"/>
    <w:rsid w:val="00DC40A0"/>
    <w:rsid w:val="00DC581E"/>
    <w:rsid w:val="00DC5A0C"/>
    <w:rsid w:val="00DC646A"/>
    <w:rsid w:val="00DC7514"/>
    <w:rsid w:val="00DC7CC3"/>
    <w:rsid w:val="00DD17EE"/>
    <w:rsid w:val="00DD1ABC"/>
    <w:rsid w:val="00DD2B67"/>
    <w:rsid w:val="00DD3FB2"/>
    <w:rsid w:val="00DD4809"/>
    <w:rsid w:val="00DD4FBC"/>
    <w:rsid w:val="00DD5024"/>
    <w:rsid w:val="00DD5304"/>
    <w:rsid w:val="00DD5712"/>
    <w:rsid w:val="00DD57B6"/>
    <w:rsid w:val="00DD5C53"/>
    <w:rsid w:val="00DD72A2"/>
    <w:rsid w:val="00DD7EC3"/>
    <w:rsid w:val="00DE0838"/>
    <w:rsid w:val="00DE1E33"/>
    <w:rsid w:val="00DE3A8B"/>
    <w:rsid w:val="00DE47FA"/>
    <w:rsid w:val="00DE57E8"/>
    <w:rsid w:val="00DE5CF2"/>
    <w:rsid w:val="00DE5EF5"/>
    <w:rsid w:val="00DE6641"/>
    <w:rsid w:val="00DE6E97"/>
    <w:rsid w:val="00DE7D47"/>
    <w:rsid w:val="00DF07BC"/>
    <w:rsid w:val="00DF18FA"/>
    <w:rsid w:val="00DF292F"/>
    <w:rsid w:val="00DF39D2"/>
    <w:rsid w:val="00DF4708"/>
    <w:rsid w:val="00DF5992"/>
    <w:rsid w:val="00DF6E32"/>
    <w:rsid w:val="00DF7026"/>
    <w:rsid w:val="00E005ED"/>
    <w:rsid w:val="00E008C8"/>
    <w:rsid w:val="00E011BF"/>
    <w:rsid w:val="00E040A0"/>
    <w:rsid w:val="00E047B5"/>
    <w:rsid w:val="00E04FC1"/>
    <w:rsid w:val="00E0561F"/>
    <w:rsid w:val="00E05C60"/>
    <w:rsid w:val="00E06EBD"/>
    <w:rsid w:val="00E07B47"/>
    <w:rsid w:val="00E07F30"/>
    <w:rsid w:val="00E07FFC"/>
    <w:rsid w:val="00E1013B"/>
    <w:rsid w:val="00E1075E"/>
    <w:rsid w:val="00E11996"/>
    <w:rsid w:val="00E11A90"/>
    <w:rsid w:val="00E12A22"/>
    <w:rsid w:val="00E14117"/>
    <w:rsid w:val="00E155A5"/>
    <w:rsid w:val="00E155AB"/>
    <w:rsid w:val="00E15611"/>
    <w:rsid w:val="00E156FE"/>
    <w:rsid w:val="00E1602F"/>
    <w:rsid w:val="00E16AAA"/>
    <w:rsid w:val="00E21DB9"/>
    <w:rsid w:val="00E22142"/>
    <w:rsid w:val="00E224F0"/>
    <w:rsid w:val="00E226AF"/>
    <w:rsid w:val="00E22845"/>
    <w:rsid w:val="00E22884"/>
    <w:rsid w:val="00E22D22"/>
    <w:rsid w:val="00E23393"/>
    <w:rsid w:val="00E2509D"/>
    <w:rsid w:val="00E261DC"/>
    <w:rsid w:val="00E26532"/>
    <w:rsid w:val="00E2671A"/>
    <w:rsid w:val="00E26755"/>
    <w:rsid w:val="00E27422"/>
    <w:rsid w:val="00E27629"/>
    <w:rsid w:val="00E30194"/>
    <w:rsid w:val="00E303A7"/>
    <w:rsid w:val="00E30C7C"/>
    <w:rsid w:val="00E30F85"/>
    <w:rsid w:val="00E32A41"/>
    <w:rsid w:val="00E33C2B"/>
    <w:rsid w:val="00E34662"/>
    <w:rsid w:val="00E4129E"/>
    <w:rsid w:val="00E42F02"/>
    <w:rsid w:val="00E43B3B"/>
    <w:rsid w:val="00E45D2F"/>
    <w:rsid w:val="00E46622"/>
    <w:rsid w:val="00E521F7"/>
    <w:rsid w:val="00E528B4"/>
    <w:rsid w:val="00E52F77"/>
    <w:rsid w:val="00E54CFC"/>
    <w:rsid w:val="00E55432"/>
    <w:rsid w:val="00E56582"/>
    <w:rsid w:val="00E567DB"/>
    <w:rsid w:val="00E57CC6"/>
    <w:rsid w:val="00E612B8"/>
    <w:rsid w:val="00E6368C"/>
    <w:rsid w:val="00E64AEB"/>
    <w:rsid w:val="00E654CE"/>
    <w:rsid w:val="00E66617"/>
    <w:rsid w:val="00E706A5"/>
    <w:rsid w:val="00E70EA4"/>
    <w:rsid w:val="00E718DA"/>
    <w:rsid w:val="00E721ED"/>
    <w:rsid w:val="00E737DE"/>
    <w:rsid w:val="00E73EAC"/>
    <w:rsid w:val="00E74EE0"/>
    <w:rsid w:val="00E75617"/>
    <w:rsid w:val="00E76652"/>
    <w:rsid w:val="00E76BBE"/>
    <w:rsid w:val="00E76C25"/>
    <w:rsid w:val="00E7744D"/>
    <w:rsid w:val="00E7777E"/>
    <w:rsid w:val="00E77BD7"/>
    <w:rsid w:val="00E8031E"/>
    <w:rsid w:val="00E80F40"/>
    <w:rsid w:val="00E8116E"/>
    <w:rsid w:val="00E819E0"/>
    <w:rsid w:val="00E81FF8"/>
    <w:rsid w:val="00E82B32"/>
    <w:rsid w:val="00E837D1"/>
    <w:rsid w:val="00E83A4F"/>
    <w:rsid w:val="00E84DD8"/>
    <w:rsid w:val="00E85A51"/>
    <w:rsid w:val="00E91200"/>
    <w:rsid w:val="00E91D16"/>
    <w:rsid w:val="00E92463"/>
    <w:rsid w:val="00E925D2"/>
    <w:rsid w:val="00E92BCA"/>
    <w:rsid w:val="00E92FF9"/>
    <w:rsid w:val="00E93A81"/>
    <w:rsid w:val="00E94722"/>
    <w:rsid w:val="00E94B55"/>
    <w:rsid w:val="00E95DEB"/>
    <w:rsid w:val="00E95DF6"/>
    <w:rsid w:val="00E97335"/>
    <w:rsid w:val="00EA05DA"/>
    <w:rsid w:val="00EA1987"/>
    <w:rsid w:val="00EA1AA0"/>
    <w:rsid w:val="00EA2D1C"/>
    <w:rsid w:val="00EA3255"/>
    <w:rsid w:val="00EA5134"/>
    <w:rsid w:val="00EA56E5"/>
    <w:rsid w:val="00EA57B6"/>
    <w:rsid w:val="00EA5C97"/>
    <w:rsid w:val="00EA5F0D"/>
    <w:rsid w:val="00EA6122"/>
    <w:rsid w:val="00EA7741"/>
    <w:rsid w:val="00EA7A91"/>
    <w:rsid w:val="00EB06ED"/>
    <w:rsid w:val="00EB0B69"/>
    <w:rsid w:val="00EB0F1B"/>
    <w:rsid w:val="00EB1222"/>
    <w:rsid w:val="00EB23F3"/>
    <w:rsid w:val="00EB23FE"/>
    <w:rsid w:val="00EB276F"/>
    <w:rsid w:val="00EB29C1"/>
    <w:rsid w:val="00EB30DA"/>
    <w:rsid w:val="00EB38AC"/>
    <w:rsid w:val="00EB43BE"/>
    <w:rsid w:val="00EB4428"/>
    <w:rsid w:val="00EB51F5"/>
    <w:rsid w:val="00EB652A"/>
    <w:rsid w:val="00EB73FE"/>
    <w:rsid w:val="00EC05E2"/>
    <w:rsid w:val="00EC120A"/>
    <w:rsid w:val="00EC12C9"/>
    <w:rsid w:val="00EC14F5"/>
    <w:rsid w:val="00EC1BDE"/>
    <w:rsid w:val="00EC1E33"/>
    <w:rsid w:val="00EC1E73"/>
    <w:rsid w:val="00EC20FE"/>
    <w:rsid w:val="00EC25A2"/>
    <w:rsid w:val="00EC269B"/>
    <w:rsid w:val="00EC2F65"/>
    <w:rsid w:val="00EC3073"/>
    <w:rsid w:val="00EC476D"/>
    <w:rsid w:val="00EC5A14"/>
    <w:rsid w:val="00EC62E7"/>
    <w:rsid w:val="00EC63B3"/>
    <w:rsid w:val="00EC6640"/>
    <w:rsid w:val="00EC704A"/>
    <w:rsid w:val="00ED0182"/>
    <w:rsid w:val="00ED1FB2"/>
    <w:rsid w:val="00ED21CF"/>
    <w:rsid w:val="00ED2303"/>
    <w:rsid w:val="00ED2886"/>
    <w:rsid w:val="00ED324B"/>
    <w:rsid w:val="00ED34E5"/>
    <w:rsid w:val="00ED37C3"/>
    <w:rsid w:val="00ED4AFE"/>
    <w:rsid w:val="00ED643B"/>
    <w:rsid w:val="00ED7BBC"/>
    <w:rsid w:val="00EE1D8C"/>
    <w:rsid w:val="00EE236E"/>
    <w:rsid w:val="00EE27F4"/>
    <w:rsid w:val="00EE4A53"/>
    <w:rsid w:val="00EE54FF"/>
    <w:rsid w:val="00EE695D"/>
    <w:rsid w:val="00EE69C0"/>
    <w:rsid w:val="00EE6AB2"/>
    <w:rsid w:val="00EE7A4E"/>
    <w:rsid w:val="00EF18A3"/>
    <w:rsid w:val="00EF239A"/>
    <w:rsid w:val="00EF3084"/>
    <w:rsid w:val="00EF44E7"/>
    <w:rsid w:val="00EF4883"/>
    <w:rsid w:val="00EF556B"/>
    <w:rsid w:val="00EF5A70"/>
    <w:rsid w:val="00EF5C58"/>
    <w:rsid w:val="00EF647F"/>
    <w:rsid w:val="00EF7075"/>
    <w:rsid w:val="00EF79A6"/>
    <w:rsid w:val="00EF79EA"/>
    <w:rsid w:val="00F03E26"/>
    <w:rsid w:val="00F03FD7"/>
    <w:rsid w:val="00F05A32"/>
    <w:rsid w:val="00F05AF6"/>
    <w:rsid w:val="00F07E7B"/>
    <w:rsid w:val="00F07FD8"/>
    <w:rsid w:val="00F10E8E"/>
    <w:rsid w:val="00F112C8"/>
    <w:rsid w:val="00F114D3"/>
    <w:rsid w:val="00F11CB4"/>
    <w:rsid w:val="00F1219C"/>
    <w:rsid w:val="00F121EA"/>
    <w:rsid w:val="00F12D03"/>
    <w:rsid w:val="00F134C1"/>
    <w:rsid w:val="00F1362F"/>
    <w:rsid w:val="00F1410C"/>
    <w:rsid w:val="00F15004"/>
    <w:rsid w:val="00F160D7"/>
    <w:rsid w:val="00F16B30"/>
    <w:rsid w:val="00F17077"/>
    <w:rsid w:val="00F178C7"/>
    <w:rsid w:val="00F2014D"/>
    <w:rsid w:val="00F20488"/>
    <w:rsid w:val="00F20F8B"/>
    <w:rsid w:val="00F220E3"/>
    <w:rsid w:val="00F22AE9"/>
    <w:rsid w:val="00F24176"/>
    <w:rsid w:val="00F26330"/>
    <w:rsid w:val="00F263DA"/>
    <w:rsid w:val="00F269A5"/>
    <w:rsid w:val="00F27302"/>
    <w:rsid w:val="00F277B5"/>
    <w:rsid w:val="00F278A9"/>
    <w:rsid w:val="00F278E5"/>
    <w:rsid w:val="00F31C83"/>
    <w:rsid w:val="00F32B8B"/>
    <w:rsid w:val="00F33EC4"/>
    <w:rsid w:val="00F34A7B"/>
    <w:rsid w:val="00F36425"/>
    <w:rsid w:val="00F366A5"/>
    <w:rsid w:val="00F368D1"/>
    <w:rsid w:val="00F36C09"/>
    <w:rsid w:val="00F370E8"/>
    <w:rsid w:val="00F37770"/>
    <w:rsid w:val="00F3784C"/>
    <w:rsid w:val="00F37F4B"/>
    <w:rsid w:val="00F40C7D"/>
    <w:rsid w:val="00F40D2A"/>
    <w:rsid w:val="00F40F62"/>
    <w:rsid w:val="00F41A81"/>
    <w:rsid w:val="00F4280C"/>
    <w:rsid w:val="00F436D2"/>
    <w:rsid w:val="00F43F2D"/>
    <w:rsid w:val="00F43FD3"/>
    <w:rsid w:val="00F4496D"/>
    <w:rsid w:val="00F45F87"/>
    <w:rsid w:val="00F46ECB"/>
    <w:rsid w:val="00F46F36"/>
    <w:rsid w:val="00F47789"/>
    <w:rsid w:val="00F47793"/>
    <w:rsid w:val="00F47EE8"/>
    <w:rsid w:val="00F5046B"/>
    <w:rsid w:val="00F524B7"/>
    <w:rsid w:val="00F52818"/>
    <w:rsid w:val="00F52B41"/>
    <w:rsid w:val="00F53486"/>
    <w:rsid w:val="00F53D22"/>
    <w:rsid w:val="00F54183"/>
    <w:rsid w:val="00F54F3B"/>
    <w:rsid w:val="00F55CC9"/>
    <w:rsid w:val="00F56027"/>
    <w:rsid w:val="00F57DFA"/>
    <w:rsid w:val="00F60223"/>
    <w:rsid w:val="00F614C7"/>
    <w:rsid w:val="00F614E2"/>
    <w:rsid w:val="00F61934"/>
    <w:rsid w:val="00F61EA5"/>
    <w:rsid w:val="00F61EB0"/>
    <w:rsid w:val="00F62D59"/>
    <w:rsid w:val="00F62F88"/>
    <w:rsid w:val="00F63375"/>
    <w:rsid w:val="00F6354D"/>
    <w:rsid w:val="00F638B7"/>
    <w:rsid w:val="00F63C8C"/>
    <w:rsid w:val="00F63EE3"/>
    <w:rsid w:val="00F64376"/>
    <w:rsid w:val="00F64411"/>
    <w:rsid w:val="00F65C5D"/>
    <w:rsid w:val="00F66727"/>
    <w:rsid w:val="00F66B65"/>
    <w:rsid w:val="00F67111"/>
    <w:rsid w:val="00F6718B"/>
    <w:rsid w:val="00F70666"/>
    <w:rsid w:val="00F72457"/>
    <w:rsid w:val="00F731E8"/>
    <w:rsid w:val="00F75C21"/>
    <w:rsid w:val="00F80060"/>
    <w:rsid w:val="00F80107"/>
    <w:rsid w:val="00F80639"/>
    <w:rsid w:val="00F80B94"/>
    <w:rsid w:val="00F813F5"/>
    <w:rsid w:val="00F81CFB"/>
    <w:rsid w:val="00F822AA"/>
    <w:rsid w:val="00F82C41"/>
    <w:rsid w:val="00F83118"/>
    <w:rsid w:val="00F8352C"/>
    <w:rsid w:val="00F83E41"/>
    <w:rsid w:val="00F83FF1"/>
    <w:rsid w:val="00F847CB"/>
    <w:rsid w:val="00F84918"/>
    <w:rsid w:val="00F84DEC"/>
    <w:rsid w:val="00F84E7B"/>
    <w:rsid w:val="00F85007"/>
    <w:rsid w:val="00F85130"/>
    <w:rsid w:val="00F85C22"/>
    <w:rsid w:val="00F86424"/>
    <w:rsid w:val="00F864E0"/>
    <w:rsid w:val="00F87C79"/>
    <w:rsid w:val="00F9235C"/>
    <w:rsid w:val="00F92458"/>
    <w:rsid w:val="00F92A0A"/>
    <w:rsid w:val="00F92B5F"/>
    <w:rsid w:val="00F93E6A"/>
    <w:rsid w:val="00F93EBD"/>
    <w:rsid w:val="00F9432D"/>
    <w:rsid w:val="00F94394"/>
    <w:rsid w:val="00F94B8C"/>
    <w:rsid w:val="00F94FEE"/>
    <w:rsid w:val="00F9512C"/>
    <w:rsid w:val="00F95B58"/>
    <w:rsid w:val="00F95CC7"/>
    <w:rsid w:val="00F96982"/>
    <w:rsid w:val="00FA0221"/>
    <w:rsid w:val="00FA240A"/>
    <w:rsid w:val="00FA3984"/>
    <w:rsid w:val="00FA3D5B"/>
    <w:rsid w:val="00FA4EEC"/>
    <w:rsid w:val="00FA61CD"/>
    <w:rsid w:val="00FA685D"/>
    <w:rsid w:val="00FA773E"/>
    <w:rsid w:val="00FA7AC4"/>
    <w:rsid w:val="00FA7B1B"/>
    <w:rsid w:val="00FA7E3B"/>
    <w:rsid w:val="00FA7E6B"/>
    <w:rsid w:val="00FB074F"/>
    <w:rsid w:val="00FB195B"/>
    <w:rsid w:val="00FB2A8C"/>
    <w:rsid w:val="00FB3881"/>
    <w:rsid w:val="00FB4015"/>
    <w:rsid w:val="00FB466C"/>
    <w:rsid w:val="00FB4CDD"/>
    <w:rsid w:val="00FB4EB4"/>
    <w:rsid w:val="00FB5FA2"/>
    <w:rsid w:val="00FB6243"/>
    <w:rsid w:val="00FB6C04"/>
    <w:rsid w:val="00FB7FC9"/>
    <w:rsid w:val="00FC02FE"/>
    <w:rsid w:val="00FC135B"/>
    <w:rsid w:val="00FC1F70"/>
    <w:rsid w:val="00FC1FA3"/>
    <w:rsid w:val="00FC31FE"/>
    <w:rsid w:val="00FC38F4"/>
    <w:rsid w:val="00FC3FF4"/>
    <w:rsid w:val="00FC561C"/>
    <w:rsid w:val="00FC7FA4"/>
    <w:rsid w:val="00FD012D"/>
    <w:rsid w:val="00FD0D63"/>
    <w:rsid w:val="00FD3CCC"/>
    <w:rsid w:val="00FD4936"/>
    <w:rsid w:val="00FD58E0"/>
    <w:rsid w:val="00FE05A6"/>
    <w:rsid w:val="00FE1CBC"/>
    <w:rsid w:val="00FE2E53"/>
    <w:rsid w:val="00FE30FF"/>
    <w:rsid w:val="00FE39C7"/>
    <w:rsid w:val="00FE3C7F"/>
    <w:rsid w:val="00FE4952"/>
    <w:rsid w:val="00FE5AA3"/>
    <w:rsid w:val="00FE5FBA"/>
    <w:rsid w:val="00FE663E"/>
    <w:rsid w:val="00FE6A2E"/>
    <w:rsid w:val="00FE730E"/>
    <w:rsid w:val="00FE7871"/>
    <w:rsid w:val="00FE792E"/>
    <w:rsid w:val="00FF104D"/>
    <w:rsid w:val="00FF1A64"/>
    <w:rsid w:val="00FF2179"/>
    <w:rsid w:val="00FF23E2"/>
    <w:rsid w:val="00FF26F2"/>
    <w:rsid w:val="00FF2823"/>
    <w:rsid w:val="00FF37E9"/>
    <w:rsid w:val="00FF514A"/>
    <w:rsid w:val="00FF5364"/>
    <w:rsid w:val="00FF5F0F"/>
    <w:rsid w:val="00FF7055"/>
    <w:rsid w:val="00FF7070"/>
    <w:rsid w:val="00FF75E0"/>
    <w:rsid w:val="00FF77A3"/>
    <w:rsid w:val="00FF7AAC"/>
    <w:rsid w:val="4B358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EE664"/>
  <w15:chartTrackingRefBased/>
  <w15:docId w15:val="{6D836C7D-EA7C-F044-97C9-23CB46C58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480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E9B"/>
    <w:rPr>
      <w:rFonts w:ascii="Times New Roman" w:hAnsi="Times New Roman"/>
      <w:sz w:val="24"/>
    </w:rPr>
  </w:style>
  <w:style w:type="paragraph" w:styleId="Heading1">
    <w:name w:val="heading 1"/>
    <w:basedOn w:val="Normal"/>
    <w:next w:val="NoSpacing"/>
    <w:link w:val="Heading1Char"/>
    <w:uiPriority w:val="9"/>
    <w:qFormat/>
    <w:rsid w:val="00DC581E"/>
    <w:pPr>
      <w:spacing w:before="600" w:after="80"/>
      <w:ind w:firstLine="0"/>
      <w:outlineLvl w:val="0"/>
    </w:pPr>
    <w:rPr>
      <w:rFonts w:eastAsiaTheme="majorEastAsia" w:cstheme="majorBidi"/>
      <w:b/>
      <w:bCs/>
      <w:color w:val="000000" w:themeColor="text1"/>
      <w:sz w:val="28"/>
      <w:szCs w:val="24"/>
    </w:rPr>
  </w:style>
  <w:style w:type="paragraph" w:styleId="Heading2">
    <w:name w:val="heading 2"/>
    <w:basedOn w:val="Normal"/>
    <w:next w:val="NoSpacing"/>
    <w:link w:val="Heading2Char"/>
    <w:uiPriority w:val="9"/>
    <w:unhideWhenUsed/>
    <w:qFormat/>
    <w:rsid w:val="0030172B"/>
    <w:pPr>
      <w:spacing w:before="200" w:after="80"/>
      <w:ind w:firstLine="0"/>
      <w:outlineLvl w:val="1"/>
    </w:pPr>
    <w:rPr>
      <w:rFonts w:eastAsiaTheme="majorEastAsia" w:cstheme="majorBidi"/>
      <w:b/>
      <w:color w:val="000000" w:themeColor="text1"/>
      <w:szCs w:val="24"/>
    </w:rPr>
  </w:style>
  <w:style w:type="paragraph" w:styleId="Heading3">
    <w:name w:val="heading 3"/>
    <w:basedOn w:val="Normal"/>
    <w:next w:val="NoSpacing"/>
    <w:link w:val="Heading3Char"/>
    <w:uiPriority w:val="9"/>
    <w:unhideWhenUsed/>
    <w:qFormat/>
    <w:rsid w:val="002708CB"/>
    <w:pPr>
      <w:spacing w:before="200" w:after="80"/>
      <w:ind w:firstLine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953"/>
    <w:pPr>
      <w:pBdr>
        <w:bottom w:val="single" w:sz="4" w:space="2" w:color="A4DDF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1CADE4" w:themeColor="accen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953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1CADE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953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1CADE4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953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27CED7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953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27CED7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953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27CED7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95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06D7F"/>
    <w:pPr>
      <w:spacing w:before="100" w:beforeAutospacing="1" w:after="100" w:afterAutospacing="1"/>
    </w:pPr>
    <w:rPr>
      <w:rFonts w:ascii="Gulim" w:eastAsia="Gulim" w:hAnsi="Gulim" w:cs="Gulim"/>
    </w:rPr>
  </w:style>
  <w:style w:type="character" w:styleId="Hyperlink">
    <w:name w:val="Hyperlink"/>
    <w:basedOn w:val="DefaultParagraphFont"/>
    <w:uiPriority w:val="99"/>
    <w:unhideWhenUsed/>
    <w:rsid w:val="00906D7F"/>
    <w:rPr>
      <w:color w:val="0000FF"/>
      <w:u w:val="single"/>
    </w:rPr>
  </w:style>
  <w:style w:type="table" w:styleId="TableGrid">
    <w:name w:val="Table Grid"/>
    <w:basedOn w:val="TableNormal"/>
    <w:uiPriority w:val="39"/>
    <w:rsid w:val="00906D7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68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68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68E2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8E2"/>
    <w:rPr>
      <w:b/>
      <w:bCs/>
      <w14:ligatures w14:val="none"/>
    </w:rPr>
  </w:style>
  <w:style w:type="paragraph" w:styleId="Revision">
    <w:name w:val="Revision"/>
    <w:hidden/>
    <w:uiPriority w:val="99"/>
    <w:semiHidden/>
    <w:rsid w:val="004C0128"/>
  </w:style>
  <w:style w:type="character" w:customStyle="1" w:styleId="1">
    <w:name w:val="멘션1"/>
    <w:basedOn w:val="DefaultParagraphFont"/>
    <w:uiPriority w:val="99"/>
    <w:unhideWhenUsed/>
    <w:rsid w:val="004C0128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E4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E4F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B3E4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3E44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3E4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3E44"/>
    <w:rPr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C581E"/>
    <w:rPr>
      <w:rFonts w:ascii="Times New Roman" w:eastAsiaTheme="majorEastAsia" w:hAnsi="Times New Roman" w:cstheme="majorBidi"/>
      <w:b/>
      <w:bCs/>
      <w:color w:val="000000" w:themeColor="text1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0172B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708CB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953"/>
    <w:rPr>
      <w:rFonts w:asciiTheme="majorHAnsi" w:eastAsiaTheme="majorEastAsia" w:hAnsiTheme="majorHAnsi" w:cstheme="majorBidi"/>
      <w:i/>
      <w:iCs/>
      <w:color w:val="1CADE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953"/>
    <w:rPr>
      <w:rFonts w:asciiTheme="majorHAnsi" w:eastAsiaTheme="majorEastAsia" w:hAnsiTheme="majorHAnsi" w:cstheme="majorBidi"/>
      <w:color w:val="1CADE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953"/>
    <w:rPr>
      <w:rFonts w:asciiTheme="majorHAnsi" w:eastAsiaTheme="majorEastAsia" w:hAnsiTheme="majorHAnsi" w:cstheme="majorBidi"/>
      <w:i/>
      <w:iCs/>
      <w:color w:val="1CADE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953"/>
    <w:rPr>
      <w:rFonts w:asciiTheme="majorHAnsi" w:eastAsiaTheme="majorEastAsia" w:hAnsiTheme="majorHAnsi" w:cstheme="majorBidi"/>
      <w:b/>
      <w:bCs/>
      <w:color w:val="27CED7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953"/>
    <w:rPr>
      <w:rFonts w:asciiTheme="majorHAnsi" w:eastAsiaTheme="majorEastAsia" w:hAnsiTheme="majorHAnsi" w:cstheme="majorBidi"/>
      <w:b/>
      <w:bCs/>
      <w:i/>
      <w:iCs/>
      <w:color w:val="27CED7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953"/>
    <w:rPr>
      <w:rFonts w:asciiTheme="majorHAnsi" w:eastAsiaTheme="majorEastAsia" w:hAnsiTheme="majorHAnsi" w:cstheme="majorBidi"/>
      <w:i/>
      <w:iCs/>
      <w:color w:val="27CED7" w:themeColor="accent3"/>
      <w:sz w:val="20"/>
      <w:szCs w:val="20"/>
    </w:rPr>
  </w:style>
  <w:style w:type="paragraph" w:styleId="Caption">
    <w:name w:val="caption"/>
    <w:basedOn w:val="NoSpacing"/>
    <w:next w:val="Normal"/>
    <w:uiPriority w:val="35"/>
    <w:unhideWhenUsed/>
    <w:qFormat/>
    <w:rsid w:val="00152953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10E8E"/>
    <w:pPr>
      <w:ind w:firstLine="0"/>
      <w:jc w:val="center"/>
    </w:pPr>
    <w:rPr>
      <w:rFonts w:eastAsiaTheme="majorEastAsia" w:cstheme="majorBidi"/>
      <w:b/>
      <w:iCs/>
      <w:color w:val="000000" w:themeColor="text1"/>
      <w:sz w:val="36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10E8E"/>
    <w:rPr>
      <w:rFonts w:ascii="Times New Roman" w:eastAsiaTheme="majorEastAsia" w:hAnsi="Times New Roman" w:cstheme="majorBidi"/>
      <w:b/>
      <w:iCs/>
      <w:color w:val="000000" w:themeColor="text1"/>
      <w:sz w:val="36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953"/>
    <w:pPr>
      <w:spacing w:before="200" w:after="900"/>
      <w:ind w:firstLine="0"/>
      <w:jc w:val="right"/>
    </w:pPr>
    <w:rPr>
      <w:i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52953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152953"/>
    <w:rPr>
      <w:b/>
      <w:bCs/>
      <w:spacing w:val="0"/>
    </w:rPr>
  </w:style>
  <w:style w:type="character" w:styleId="Emphasis">
    <w:name w:val="Emphasis"/>
    <w:uiPriority w:val="20"/>
    <w:qFormat/>
    <w:rsid w:val="00152953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152953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152953"/>
  </w:style>
  <w:style w:type="paragraph" w:styleId="Quote">
    <w:name w:val="Quote"/>
    <w:basedOn w:val="Normal"/>
    <w:next w:val="Normal"/>
    <w:link w:val="QuoteChar"/>
    <w:uiPriority w:val="29"/>
    <w:qFormat/>
    <w:rsid w:val="00152953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52953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953"/>
    <w:pPr>
      <w:pBdr>
        <w:top w:val="single" w:sz="12" w:space="10" w:color="A4DDF4" w:themeColor="accent1" w:themeTint="66"/>
        <w:left w:val="single" w:sz="36" w:space="4" w:color="1CADE4" w:themeColor="accent1"/>
        <w:bottom w:val="single" w:sz="24" w:space="10" w:color="27CED7" w:themeColor="accent3"/>
        <w:right w:val="single" w:sz="36" w:space="4" w:color="1CADE4" w:themeColor="accent1"/>
      </w:pBdr>
      <w:shd w:val="clear" w:color="auto" w:fill="1CADE4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953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1CADE4" w:themeFill="accent1"/>
    </w:rPr>
  </w:style>
  <w:style w:type="character" w:styleId="SubtleEmphasis">
    <w:name w:val="Subtle Emphasis"/>
    <w:uiPriority w:val="19"/>
    <w:qFormat/>
    <w:rsid w:val="00152953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52953"/>
    <w:rPr>
      <w:b/>
      <w:bCs/>
      <w:i/>
      <w:iCs/>
      <w:color w:val="1CADE4" w:themeColor="accent1"/>
      <w:sz w:val="22"/>
      <w:szCs w:val="22"/>
    </w:rPr>
  </w:style>
  <w:style w:type="character" w:styleId="SubtleReference">
    <w:name w:val="Subtle Reference"/>
    <w:uiPriority w:val="31"/>
    <w:qFormat/>
    <w:rsid w:val="00152953"/>
    <w:rPr>
      <w:color w:val="auto"/>
      <w:u w:val="single" w:color="27CED7" w:themeColor="accent3"/>
    </w:rPr>
  </w:style>
  <w:style w:type="character" w:styleId="IntenseReference">
    <w:name w:val="Intense Reference"/>
    <w:basedOn w:val="DefaultParagraphFont"/>
    <w:uiPriority w:val="32"/>
    <w:qFormat/>
    <w:rsid w:val="00152953"/>
    <w:rPr>
      <w:b/>
      <w:bCs/>
      <w:color w:val="1D99A0" w:themeColor="accent3" w:themeShade="BF"/>
      <w:u w:val="single" w:color="27CED7" w:themeColor="accent3"/>
    </w:rPr>
  </w:style>
  <w:style w:type="character" w:styleId="BookTitle">
    <w:name w:val="Book Title"/>
    <w:basedOn w:val="DefaultParagraphFont"/>
    <w:uiPriority w:val="33"/>
    <w:qFormat/>
    <w:rsid w:val="00152953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52953"/>
    <w:pPr>
      <w:outlineLvl w:val="9"/>
    </w:pPr>
  </w:style>
  <w:style w:type="paragraph" w:customStyle="1" w:styleId="PersonalName">
    <w:name w:val="Personal Name"/>
    <w:basedOn w:val="Title"/>
    <w:rsid w:val="00152953"/>
    <w:rPr>
      <w:b w:val="0"/>
      <w:caps/>
      <w:color w:val="000000"/>
      <w:sz w:val="28"/>
      <w:szCs w:val="28"/>
    </w:rPr>
  </w:style>
  <w:style w:type="table" w:styleId="TableGridLight">
    <w:name w:val="Grid Table Light"/>
    <w:basedOn w:val="TableNormal"/>
    <w:uiPriority w:val="40"/>
    <w:rsid w:val="00985E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85E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85E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5E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85E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85E7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4148C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7571B9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5614F8"/>
    <w:pPr>
      <w:spacing w:after="0" w:line="240" w:lineRule="auto"/>
      <w:ind w:firstLine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528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28B4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28B4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2F7F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0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0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79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5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15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1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33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8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30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Blue II">
      <a:dk1>
        <a:sysClr val="windowText" lastClr="000000"/>
      </a:dk1>
      <a:lt1>
        <a:sysClr val="window" lastClr="FFFFFF"/>
      </a:lt1>
      <a:dk2>
        <a:srgbClr val="335B74"/>
      </a:dk2>
      <a:lt2>
        <a:srgbClr val="DFE3E5"/>
      </a:lt2>
      <a:accent1>
        <a:srgbClr val="1CADE4"/>
      </a:accent1>
      <a:accent2>
        <a:srgbClr val="2683C6"/>
      </a:accent2>
      <a:accent3>
        <a:srgbClr val="27CED7"/>
      </a:accent3>
      <a:accent4>
        <a:srgbClr val="42BA97"/>
      </a:accent4>
      <a:accent5>
        <a:srgbClr val="3E8853"/>
      </a:accent5>
      <a:accent6>
        <a:srgbClr val="62A39F"/>
      </a:accent6>
      <a:hlink>
        <a:srgbClr val="6EAC1C"/>
      </a:hlink>
      <a:folHlink>
        <a:srgbClr val="B26B02"/>
      </a:folHlink>
    </a:clrScheme>
    <a:fontScheme name="Century Schoolbook">
      <a:maj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华文楷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Schoolbook" panose="02040604050505020304"/>
        <a:ea typeface=""/>
        <a:cs typeface=""/>
        <a:font script="Jpan" typeface="ＭＳ Ｐ明朝"/>
        <a:font script="Hang" typeface="휴먼매직체"/>
        <a:font script="Hans" typeface="宋体"/>
        <a:font script="Hant" typeface="新細明體"/>
        <a:font script="Arab" typeface="Times New Roman"/>
        <a:font script="Hebr" typeface="Times New Roman"/>
        <a:font script="Thai" typeface="Kodchiang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39bf1d-80b3-4986-b65c-66c04e9539b6">
      <Terms xmlns="http://schemas.microsoft.com/office/infopath/2007/PartnerControls"/>
    </lcf76f155ced4ddcb4097134ff3c332f>
    <TaxCatchAll xmlns="a9c0e3f3-93b2-4067-ae9c-3f4fb10752ac" xsi:nil="true"/>
    <SharedWithUsers xmlns="a9c0e3f3-93b2-4067-ae9c-3f4fb10752ac">
      <UserInfo>
        <DisplayName>Target Validation 구성원</DisplayName>
        <AccountId>7</AccountId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076490075A6C4FBF9E472BE4CEFA54" ma:contentTypeVersion="15" ma:contentTypeDescription="Create a new document." ma:contentTypeScope="" ma:versionID="b2bba920a2cc75041d8d55e0866742ad">
  <xsd:schema xmlns:xsd="http://www.w3.org/2001/XMLSchema" xmlns:xs="http://www.w3.org/2001/XMLSchema" xmlns:p="http://schemas.microsoft.com/office/2006/metadata/properties" xmlns:ns2="b739bf1d-80b3-4986-b65c-66c04e9539b6" xmlns:ns3="a9c0e3f3-93b2-4067-ae9c-3f4fb10752ac" targetNamespace="http://schemas.microsoft.com/office/2006/metadata/properties" ma:root="true" ma:fieldsID="da705fe65b0e0d41a5ac2c2be3c154a3" ns2:_="" ns3:_="">
    <xsd:import namespace="b739bf1d-80b3-4986-b65c-66c04e9539b6"/>
    <xsd:import namespace="a9c0e3f3-93b2-4067-ae9c-3f4fb10752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9bf1d-80b3-4986-b65c-66c04e9539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3d2d5e2-c859-4e88-bb63-e45d2e16a5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c0e3f3-93b2-4067-ae9c-3f4fb10752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e2c9ca3-30e0-4e4a-b95f-1c02e5523714}" ma:internalName="TaxCatchAll" ma:showField="CatchAllData" ma:web="a9c0e3f3-93b2-4067-ae9c-3f4fb10752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6F818C-BC32-41E1-9AC2-3B0533802B6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472D838-5FBC-4F12-A7FC-AD96A6A051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C324C5-8CD9-4DF5-A36A-A4DBC475545A}">
  <ds:schemaRefs>
    <ds:schemaRef ds:uri="http://schemas.microsoft.com/office/2006/metadata/properties"/>
    <ds:schemaRef ds:uri="http://schemas.microsoft.com/office/infopath/2007/PartnerControls"/>
    <ds:schemaRef ds:uri="b739bf1d-80b3-4986-b65c-66c04e9539b6"/>
    <ds:schemaRef ds:uri="a9c0e3f3-93b2-4067-ae9c-3f4fb10752ac"/>
  </ds:schemaRefs>
</ds:datastoreItem>
</file>

<file path=customXml/itemProps4.xml><?xml version="1.0" encoding="utf-8"?>
<ds:datastoreItem xmlns:ds="http://schemas.openxmlformats.org/officeDocument/2006/customXml" ds:itemID="{15BC8DF4-96A0-4A70-8FE2-AE07E3919B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39bf1d-80b3-4986-b65c-66c04e9539b6"/>
    <ds:schemaRef ds:uri="a9c0e3f3-93b2-4067-ae9c-3f4fb10752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3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ong Kim</dc:creator>
  <cp:keywords/>
  <dc:description/>
  <cp:lastModifiedBy>Seokjin Han</cp:lastModifiedBy>
  <cp:revision>478</cp:revision>
  <dcterms:created xsi:type="dcterms:W3CDTF">2023-10-04T15:37:00Z</dcterms:created>
  <dcterms:modified xsi:type="dcterms:W3CDTF">2023-12-25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8549db5f1a6970c8709836da0a246f37e8e480a985d13a8010a2376e93638f</vt:lpwstr>
  </property>
  <property fmtid="{D5CDD505-2E9C-101B-9397-08002B2CF9AE}" pid="3" name="ContentTypeId">
    <vt:lpwstr>0x01010072076490075A6C4FBF9E472BE4CEFA54</vt:lpwstr>
  </property>
  <property fmtid="{D5CDD505-2E9C-101B-9397-08002B2CF9AE}" pid="4" name="MediaServiceImageTags">
    <vt:lpwstr/>
  </property>
  <property fmtid="{D5CDD505-2E9C-101B-9397-08002B2CF9AE}" pid="5" name="ZOTERO_PREF_1">
    <vt:lpwstr>&lt;data data-version="3" zotero-version="6.0.28"&gt;&lt;session id="MbAFnR4w"/&gt;&lt;style id="http://www.zotero.org/styles/briefings-in-bioinformatics" hasBibliography="1" bibliographyStyleHasBeenSet="1"/&gt;&lt;prefs&gt;&lt;pref name="fieldType" value="Field"/&gt;&lt;/prefs&gt;&lt;/data&gt;</vt:lpwstr>
  </property>
</Properties>
</file>